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FA657C" w14:textId="77777777" w:rsidR="003F5674" w:rsidRDefault="003F5674" w:rsidP="003F5674">
      <w:pPr>
        <w:spacing w:after="0" w:line="480" w:lineRule="auto"/>
        <w:rPr>
          <w:rFonts w:ascii="Times New Roman" w:hAnsi="Times New Roman" w:cs="Times New Roman"/>
          <w:b/>
          <w:bCs/>
        </w:rPr>
      </w:pPr>
      <w:r>
        <w:rPr>
          <w:rFonts w:ascii="Times New Roman" w:hAnsi="Times New Roman" w:cs="Times New Roman"/>
          <w:b/>
          <w:bCs/>
        </w:rPr>
        <w:t xml:space="preserve">Supplementary file 1 </w:t>
      </w:r>
    </w:p>
    <w:p w14:paraId="23FDE348" w14:textId="1AB72B41" w:rsidR="003F5674" w:rsidRPr="00FF60C8" w:rsidRDefault="003F5674" w:rsidP="003F5674">
      <w:pPr>
        <w:spacing w:after="0" w:line="240" w:lineRule="auto"/>
        <w:jc w:val="both"/>
        <w:rPr>
          <w:rFonts w:eastAsia="Times New Roman" w:cstheme="minorHAnsi"/>
          <w:color w:val="333333"/>
          <w:lang w:val="en-CA" w:eastAsia="fr-FR"/>
        </w:rPr>
      </w:pPr>
      <w:r w:rsidRPr="00FF60C8">
        <w:rPr>
          <w:rFonts w:eastAsia="Times New Roman" w:cstheme="minorHAnsi"/>
          <w:color w:val="333333"/>
          <w:lang w:val="en-CA" w:eastAsia="fr-FR"/>
        </w:rPr>
        <w:t>Recent years have witnessed a growing interest in CRT</w:t>
      </w:r>
      <w:r w:rsidR="00F02835">
        <w:rPr>
          <w:rFonts w:eastAsia="Times New Roman" w:cstheme="minorHAnsi"/>
          <w:color w:val="333333"/>
          <w:lang w:val="en-CA" w:eastAsia="fr-FR"/>
        </w:rPr>
        <w:t xml:space="preserve">. </w:t>
      </w:r>
      <w:r w:rsidRPr="00FF60C8">
        <w:rPr>
          <w:rFonts w:eastAsia="Times New Roman" w:cstheme="minorHAnsi"/>
          <w:color w:val="333333"/>
          <w:lang w:val="en-CA" w:eastAsia="fr-FR"/>
        </w:rPr>
        <w:t xml:space="preserve">Capillary refill time is best defined as the time taken to regain its color for the skin after being blanched by a firm pressure. </w:t>
      </w:r>
    </w:p>
    <w:p w14:paraId="5E0514A0" w14:textId="77777777" w:rsidR="003F5674" w:rsidRDefault="003F5674" w:rsidP="003F5674">
      <w:pPr>
        <w:spacing w:after="0" w:line="240" w:lineRule="auto"/>
        <w:jc w:val="both"/>
        <w:rPr>
          <w:rFonts w:eastAsia="Times New Roman" w:cstheme="minorHAnsi"/>
          <w:color w:val="333333"/>
          <w:lang w:val="en-CA" w:eastAsia="fr-FR"/>
        </w:rPr>
      </w:pPr>
      <w:r w:rsidRPr="00FF60C8">
        <w:rPr>
          <w:rFonts w:eastAsia="Times New Roman" w:cstheme="minorHAnsi"/>
          <w:color w:val="333333"/>
          <w:lang w:val="en-CA" w:eastAsia="fr-FR"/>
        </w:rPr>
        <w:t>Typically, it can have the following aspect depicted in the following picture:</w:t>
      </w:r>
    </w:p>
    <w:p w14:paraId="118A08A6" w14:textId="77777777" w:rsidR="00F02835" w:rsidRPr="00FF60C8" w:rsidRDefault="00F02835" w:rsidP="003F5674">
      <w:pPr>
        <w:spacing w:after="0" w:line="240" w:lineRule="auto"/>
        <w:jc w:val="both"/>
        <w:rPr>
          <w:rFonts w:eastAsia="Times New Roman" w:cstheme="minorHAnsi"/>
          <w:color w:val="333333"/>
          <w:lang w:val="en-CA" w:eastAsia="fr-FR"/>
        </w:rPr>
      </w:pPr>
    </w:p>
    <w:p w14:paraId="03F5254E" w14:textId="77777777" w:rsidR="003F5674" w:rsidRPr="00FF60C8" w:rsidRDefault="003F5674" w:rsidP="003F5674">
      <w:pPr>
        <w:tabs>
          <w:tab w:val="left" w:pos="9547"/>
        </w:tabs>
        <w:spacing w:after="0" w:line="240" w:lineRule="auto"/>
        <w:jc w:val="both"/>
        <w:rPr>
          <w:rFonts w:eastAsia="Times New Roman" w:cstheme="minorHAnsi"/>
          <w:color w:val="333333"/>
          <w:lang w:val="en-CA" w:eastAsia="fr-FR"/>
        </w:rPr>
      </w:pPr>
      <w:r w:rsidRPr="00FF60C8">
        <w:rPr>
          <w:rFonts w:eastAsia="Times New Roman" w:cstheme="minorHAnsi"/>
          <w:color w:val="333333"/>
          <w:lang w:val="en-CA" w:eastAsia="fr-FR"/>
        </w:rPr>
        <w:t xml:space="preserve"> </w:t>
      </w:r>
      <w:r w:rsidRPr="00FF60C8">
        <w:rPr>
          <w:rFonts w:eastAsia="Times New Roman" w:cstheme="minorHAnsi"/>
          <w:color w:val="333333"/>
          <w:lang w:val="en-CA" w:eastAsia="fr-FR"/>
        </w:rPr>
        <w:drawing>
          <wp:inline distT="0" distB="0" distL="0" distR="0" wp14:anchorId="076B3025" wp14:editId="3622A387">
            <wp:extent cx="5740695" cy="863644"/>
            <wp:effectExtent l="0" t="0" r="0" b="0"/>
            <wp:docPr id="777592482" name="Image 1" descr="Une image contenant capture d’écra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7592482" name="Image 1" descr="Une image contenant capture d’écran&#10;&#10;Description générée automatiquement"/>
                    <pic:cNvPicPr/>
                  </pic:nvPicPr>
                  <pic:blipFill>
                    <a:blip r:embed="rId5"/>
                    <a:stretch>
                      <a:fillRect/>
                    </a:stretch>
                  </pic:blipFill>
                  <pic:spPr>
                    <a:xfrm>
                      <a:off x="0" y="0"/>
                      <a:ext cx="5740695" cy="863644"/>
                    </a:xfrm>
                    <a:prstGeom prst="rect">
                      <a:avLst/>
                    </a:prstGeom>
                  </pic:spPr>
                </pic:pic>
              </a:graphicData>
            </a:graphic>
          </wp:inline>
        </w:drawing>
      </w:r>
      <w:r w:rsidRPr="00FF60C8">
        <w:rPr>
          <w:rFonts w:eastAsia="Times New Roman" w:cstheme="minorHAnsi"/>
          <w:color w:val="333333"/>
          <w:lang w:val="en-CA" w:eastAsia="fr-FR"/>
        </w:rPr>
        <w:tab/>
      </w:r>
    </w:p>
    <w:p w14:paraId="6EA4D961" w14:textId="77777777" w:rsidR="003F5674" w:rsidRPr="00FF60C8" w:rsidRDefault="003F5674" w:rsidP="003F5674">
      <w:pPr>
        <w:tabs>
          <w:tab w:val="left" w:pos="9547"/>
        </w:tabs>
        <w:spacing w:after="0" w:line="240" w:lineRule="auto"/>
        <w:jc w:val="both"/>
        <w:rPr>
          <w:rFonts w:eastAsia="Times New Roman" w:cstheme="minorHAnsi"/>
          <w:color w:val="333333"/>
          <w:lang w:val="en-CA" w:eastAsia="fr-FR"/>
        </w:rPr>
      </w:pPr>
    </w:p>
    <w:p w14:paraId="45345958" w14:textId="6663243C" w:rsidR="003F5674" w:rsidRPr="00FF60C8" w:rsidRDefault="003F5674" w:rsidP="003F5674">
      <w:pPr>
        <w:tabs>
          <w:tab w:val="left" w:pos="9547"/>
        </w:tabs>
        <w:spacing w:after="0" w:line="240" w:lineRule="auto"/>
        <w:jc w:val="both"/>
        <w:rPr>
          <w:rFonts w:eastAsia="Times New Roman" w:cstheme="minorHAnsi"/>
          <w:color w:val="333333"/>
          <w:lang w:val="en-CA" w:eastAsia="fr-FR"/>
        </w:rPr>
      </w:pPr>
      <w:r w:rsidRPr="00FF60C8">
        <w:rPr>
          <w:rFonts w:eastAsia="Times New Roman" w:cstheme="minorHAnsi"/>
          <w:color w:val="333333"/>
          <w:lang w:val="en-CA" w:eastAsia="fr-FR"/>
        </w:rPr>
        <w:t>Some parameters must be considered to interpret CRT correctly:</w:t>
      </w:r>
    </w:p>
    <w:p w14:paraId="04546F98" w14:textId="77777777" w:rsidR="003F5674" w:rsidRPr="00FF60C8" w:rsidRDefault="003F5674" w:rsidP="003F5674">
      <w:pPr>
        <w:tabs>
          <w:tab w:val="left" w:pos="9547"/>
        </w:tabs>
        <w:spacing w:after="0" w:line="240" w:lineRule="auto"/>
        <w:jc w:val="both"/>
        <w:rPr>
          <w:rFonts w:eastAsia="Times New Roman" w:cstheme="minorHAnsi"/>
          <w:color w:val="333333"/>
          <w:lang w:val="en-CA" w:eastAsia="fr-FR"/>
        </w:rPr>
      </w:pPr>
      <w:r w:rsidRPr="00FF60C8">
        <w:rPr>
          <w:rFonts w:eastAsia="Times New Roman" w:cstheme="minorHAnsi"/>
          <w:color w:val="333333"/>
          <w:lang w:val="en-CA" w:eastAsia="fr-FR"/>
        </w:rPr>
        <w:t>Non modifiable factors</w:t>
      </w:r>
    </w:p>
    <w:p w14:paraId="3649DFE7" w14:textId="3AA32C48" w:rsidR="003F5674" w:rsidRPr="00FF60C8" w:rsidRDefault="003F5674" w:rsidP="003F5674">
      <w:pPr>
        <w:pStyle w:val="Paragraphedeliste"/>
        <w:numPr>
          <w:ilvl w:val="0"/>
          <w:numId w:val="2"/>
        </w:numPr>
        <w:tabs>
          <w:tab w:val="left" w:pos="9547"/>
        </w:tabs>
        <w:spacing w:after="0" w:line="240" w:lineRule="auto"/>
        <w:jc w:val="both"/>
        <w:rPr>
          <w:rFonts w:eastAsia="Times New Roman" w:cstheme="minorHAnsi"/>
          <w:color w:val="333333"/>
          <w:lang w:val="en-CA" w:eastAsia="fr-FR"/>
        </w:rPr>
      </w:pPr>
      <w:r w:rsidRPr="00FF60C8">
        <w:rPr>
          <w:rFonts w:eastAsia="Times New Roman" w:cstheme="minorHAnsi"/>
          <w:color w:val="333333"/>
          <w:lang w:val="en-CA" w:eastAsia="fr-FR"/>
        </w:rPr>
        <w:t>Age</w:t>
      </w:r>
      <w:r>
        <w:rPr>
          <w:rFonts w:eastAsia="Times New Roman" w:cstheme="minorHAnsi"/>
          <w:color w:val="333333"/>
          <w:lang w:val="en-CA" w:eastAsia="fr-FR"/>
        </w:rPr>
        <w:fldChar w:fldCharType="begin"/>
      </w:r>
      <w:r w:rsidR="00F02835">
        <w:rPr>
          <w:rFonts w:eastAsia="Times New Roman" w:cstheme="minorHAnsi"/>
          <w:color w:val="333333"/>
          <w:lang w:val="en-CA" w:eastAsia="fr-FR"/>
        </w:rPr>
        <w:instrText xml:space="preserve"> ADDIN ZOTERO_ITEM CSL_CITATION {"citationID":"1IT2Fr6h","properties":{"formattedCitation":"[2]","plainCitation":"[2]","noteIndex":0},"citationItems":[{"id":1655,"uris":["http://zotero.org/users/local/K07UGAsE/items/X533GYZB"],"itemData":{"id":1655,"type":"article-journal","abstract":"Capillary refill has been advocated as an indicator of perfusion status (shock) in seriously ill patients. An upper limit of normal of two seconds has been recommended; there is no published evidence that supports this value. To investigate the validity of the two-second upper limit of normal and to examine the variation of capillary refill with age and temperature, we measured capillary refill in 100 healthy child, 104 adult, and 100 elderly volunteers. In addition, 20 adults were measured before and after a one-minute immersion in 14 C water. Median capillary refill times for the young female, young male, and adult male volunteers were 0.7, 0.8, and 1.0 seconds, respectively. These times were significantly shorter than those of the adult women, elderly women, and elderly men groups, whose median times were 1.2, 1.5, and 1.8 seconds, respectively. In the temperature experiment, preimmersion times were significantly shorter (median, 1.3 seconds) than those after immersion (median, 2.9 seconds) (P less than .01). We conclude that capillary refill is age and temperature dependent. Application of the two-second upper limit of normal to our populations would result in a false-positive rate of 4.0% for the pediatric and adult male volunteers, 13.7% for the adult female volunteers, and 29.0% for the elderly volunteers. The upper limit of normal for adult women should be changed to 2.9 seconds, and the upper limit of normal for the elderly should be changed to 4.5 seconds if 95% of all normal patients are to be contained within the normal range. The temperature dependence of capillary refill raises questions regarding its reliability in the prehospital setting.(ABSTRACT TRUNCATED AT 250 WORDS)","container-title":"Annals of Emergency Medicine","ISSN":"0196-0644","issue":"9","journalAbbreviation":"Ann Emerg Med","language":"eng","note":"PMID: 3415066","page":"932-935","source":"PubMed","title":"Defining normal capillary refill: variation with age, sex, and temperature","title-short":"Defining normal capillary refill","volume":"17","author":[{"family":"Schriger","given":"D. L."},{"family":"Baraff","given":"L."}],"issued":{"date-parts":[["1988",9]]}}}],"schema":"https://github.com/citation-style-language/schema/raw/master/csl-citation.json"} </w:instrText>
      </w:r>
      <w:r>
        <w:rPr>
          <w:rFonts w:eastAsia="Times New Roman" w:cstheme="minorHAnsi"/>
          <w:color w:val="333333"/>
          <w:lang w:val="en-CA" w:eastAsia="fr-FR"/>
        </w:rPr>
        <w:fldChar w:fldCharType="separate"/>
      </w:r>
      <w:r w:rsidR="00F02835" w:rsidRPr="00F02835">
        <w:rPr>
          <w:rFonts w:ascii="Calibri" w:hAnsi="Calibri" w:cs="Calibri"/>
        </w:rPr>
        <w:t>[2]</w:t>
      </w:r>
      <w:r>
        <w:rPr>
          <w:rFonts w:eastAsia="Times New Roman" w:cstheme="minorHAnsi"/>
          <w:color w:val="333333"/>
          <w:lang w:val="en-CA" w:eastAsia="fr-FR"/>
        </w:rPr>
        <w:fldChar w:fldCharType="end"/>
      </w:r>
    </w:p>
    <w:p w14:paraId="4B1F77E9" w14:textId="23D1084E" w:rsidR="003F5674" w:rsidRPr="003F5674" w:rsidRDefault="003F5674" w:rsidP="003F5674">
      <w:pPr>
        <w:pStyle w:val="Paragraphedeliste"/>
        <w:numPr>
          <w:ilvl w:val="0"/>
          <w:numId w:val="2"/>
        </w:numPr>
        <w:tabs>
          <w:tab w:val="left" w:pos="9547"/>
        </w:tabs>
        <w:spacing w:after="0" w:line="240" w:lineRule="auto"/>
        <w:jc w:val="both"/>
        <w:rPr>
          <w:rFonts w:eastAsia="Times New Roman" w:cstheme="minorHAnsi"/>
          <w:color w:val="333333"/>
          <w:lang w:val="en-CA" w:eastAsia="fr-FR"/>
        </w:rPr>
      </w:pPr>
      <w:r w:rsidRPr="00FF60C8">
        <w:rPr>
          <w:rFonts w:eastAsia="Times New Roman" w:cstheme="minorHAnsi"/>
          <w:color w:val="333333"/>
          <w:lang w:val="en-CA" w:eastAsia="fr-FR"/>
        </w:rPr>
        <w:t xml:space="preserve">Sex </w:t>
      </w:r>
      <w:r>
        <w:rPr>
          <w:rFonts w:eastAsia="Times New Roman" w:cstheme="minorHAnsi"/>
          <w:color w:val="333333"/>
          <w:lang w:val="en-CA" w:eastAsia="fr-FR"/>
        </w:rPr>
        <w:fldChar w:fldCharType="begin"/>
      </w:r>
      <w:r w:rsidR="00F02835">
        <w:rPr>
          <w:rFonts w:eastAsia="Times New Roman" w:cstheme="minorHAnsi"/>
          <w:color w:val="333333"/>
          <w:lang w:val="en-CA" w:eastAsia="fr-FR"/>
        </w:rPr>
        <w:instrText xml:space="preserve"> ADDIN ZOTERO_ITEM CSL_CITATION {"citationID":"0giUrt3x","properties":{"formattedCitation":"[2]","plainCitation":"[2]","noteIndex":0},"citationItems":[{"id":1655,"uris":["http://zotero.org/users/local/K07UGAsE/items/X533GYZB"],"itemData":{"id":1655,"type":"article-journal","abstract":"Capillary refill has been advocated as an indicator of perfusion status (shock) in seriously ill patients. An upper limit of normal of two seconds has been recommended; there is no published evidence that supports this value. To investigate the validity of the two-second upper limit of normal and to examine the variation of capillary refill with age and temperature, we measured capillary refill in 100 healthy child, 104 adult, and 100 elderly volunteers. In addition, 20 adults were measured before and after a one-minute immersion in 14 C water. Median capillary refill times for the young female, young male, and adult male volunteers were 0.7, 0.8, and 1.0 seconds, respectively. These times were significantly shorter than those of the adult women, elderly women, and elderly men groups, whose median times were 1.2, 1.5, and 1.8 seconds, respectively. In the temperature experiment, preimmersion times were significantly shorter (median, 1.3 seconds) than those after immersion (median, 2.9 seconds) (P less than .01). We conclude that capillary refill is age and temperature dependent. Application of the two-second upper limit of normal to our populations would result in a false-positive rate of 4.0% for the pediatric and adult male volunteers, 13.7% for the adult female volunteers, and 29.0% for the elderly volunteers. The upper limit of normal for adult women should be changed to 2.9 seconds, and the upper limit of normal for the elderly should be changed to 4.5 seconds if 95% of all normal patients are to be contained within the normal range. The temperature dependence of capillary refill raises questions regarding its reliability in the prehospital setting.(ABSTRACT TRUNCATED AT 250 WORDS)","container-title":"Annals of Emergency Medicine","ISSN":"0196-0644","issue":"9","journalAbbreviation":"Ann Emerg Med","language":"eng","note":"PMID: 3415066","page":"932-935","source":"PubMed","title":"Defining normal capillary refill: variation with age, sex, and temperature","title-short":"Defining normal capillary refill","volume":"17","author":[{"family":"Schriger","given":"D. L."},{"family":"Baraff","given":"L."}],"issued":{"date-parts":[["1988",9]]}}}],"schema":"https://github.com/citation-style-language/schema/raw/master/csl-citation.json"} </w:instrText>
      </w:r>
      <w:r>
        <w:rPr>
          <w:rFonts w:eastAsia="Times New Roman" w:cstheme="minorHAnsi"/>
          <w:color w:val="333333"/>
          <w:lang w:val="en-CA" w:eastAsia="fr-FR"/>
        </w:rPr>
        <w:fldChar w:fldCharType="separate"/>
      </w:r>
      <w:r w:rsidR="00F02835" w:rsidRPr="00F02835">
        <w:rPr>
          <w:rFonts w:ascii="Calibri" w:hAnsi="Calibri" w:cs="Calibri"/>
        </w:rPr>
        <w:t>[2]</w:t>
      </w:r>
      <w:r>
        <w:rPr>
          <w:rFonts w:eastAsia="Times New Roman" w:cstheme="minorHAnsi"/>
          <w:color w:val="333333"/>
          <w:lang w:val="en-CA" w:eastAsia="fr-FR"/>
        </w:rPr>
        <w:fldChar w:fldCharType="end"/>
      </w:r>
    </w:p>
    <w:p w14:paraId="1147FB11" w14:textId="5BBF0E06" w:rsidR="003F5674" w:rsidRPr="003F5674" w:rsidRDefault="003F5674" w:rsidP="003F5674">
      <w:pPr>
        <w:pStyle w:val="Paragraphedeliste"/>
        <w:numPr>
          <w:ilvl w:val="0"/>
          <w:numId w:val="2"/>
        </w:numPr>
        <w:tabs>
          <w:tab w:val="left" w:pos="9547"/>
        </w:tabs>
        <w:spacing w:after="0" w:line="240" w:lineRule="auto"/>
        <w:jc w:val="both"/>
        <w:rPr>
          <w:rFonts w:eastAsia="Times New Roman" w:cstheme="minorHAnsi"/>
          <w:color w:val="333333"/>
          <w:lang w:val="en-CA" w:eastAsia="fr-FR"/>
        </w:rPr>
      </w:pPr>
      <w:r w:rsidRPr="00FF60C8">
        <w:rPr>
          <w:rFonts w:eastAsia="Times New Roman" w:cstheme="minorHAnsi"/>
          <w:color w:val="333333"/>
          <w:lang w:val="en-CA" w:eastAsia="fr-FR"/>
        </w:rPr>
        <w:t>Underlying vascular disease</w:t>
      </w:r>
      <w:r>
        <w:rPr>
          <w:rFonts w:eastAsia="Times New Roman" w:cstheme="minorHAnsi"/>
          <w:color w:val="333333"/>
          <w:lang w:val="en-CA" w:eastAsia="fr-FR"/>
        </w:rPr>
        <w:fldChar w:fldCharType="begin"/>
      </w:r>
      <w:r w:rsidR="00F02835">
        <w:rPr>
          <w:rFonts w:eastAsia="Times New Roman" w:cstheme="minorHAnsi"/>
          <w:color w:val="333333"/>
          <w:lang w:val="en-CA" w:eastAsia="fr-FR"/>
        </w:rPr>
        <w:instrText xml:space="preserve"> ADDIN ZOTERO_ITEM CSL_CITATION {"citationID":"iQL7Iym9","properties":{"formattedCitation":"[2]","plainCitation":"[2]","noteIndex":0},"citationItems":[{"id":1655,"uris":["http://zotero.org/users/local/K07UGAsE/items/X533GYZB"],"itemData":{"id":1655,"type":"article-journal","abstract":"Capillary refill has been advocated as an indicator of perfusion status (shock) in seriously ill patients. An upper limit of normal of two seconds has been recommended; there is no published evidence that supports this value. To investigate the validity of the two-second upper limit of normal and to examine the variation of capillary refill with age and temperature, we measured capillary refill in 100 healthy child, 104 adult, and 100 elderly volunteers. In addition, 20 adults were measured before and after a one-minute immersion in 14 C water. Median capillary refill times for the young female, young male, and adult male volunteers were 0.7, 0.8, and 1.0 seconds, respectively. These times were significantly shorter than those of the adult women, elderly women, and elderly men groups, whose median times were 1.2, 1.5, and 1.8 seconds, respectively. In the temperature experiment, preimmersion times were significantly shorter (median, 1.3 seconds) than those after immersion (median, 2.9 seconds) (P less than .01). We conclude that capillary refill is age and temperature dependent. Application of the two-second upper limit of normal to our populations would result in a false-positive rate of 4.0% for the pediatric and adult male volunteers, 13.7% for the adult female volunteers, and 29.0% for the elderly volunteers. The upper limit of normal for adult women should be changed to 2.9 seconds, and the upper limit of normal for the elderly should be changed to 4.5 seconds if 95% of all normal patients are to be contained within the normal range. The temperature dependence of capillary refill raises questions regarding its reliability in the prehospital setting.(ABSTRACT TRUNCATED AT 250 WORDS)","container-title":"Annals of Emergency Medicine","ISSN":"0196-0644","issue":"9","journalAbbreviation":"Ann Emerg Med","language":"eng","note":"PMID: 3415066","page":"932-935","source":"PubMed","title":"Defining normal capillary refill: variation with age, sex, and temperature","title-short":"Defining normal capillary refill","volume":"17","author":[{"family":"Schriger","given":"D. L."},{"family":"Baraff","given":"L."}],"issued":{"date-parts":[["1988",9]]}}}],"schema":"https://github.com/citation-style-language/schema/raw/master/csl-citation.json"} </w:instrText>
      </w:r>
      <w:r>
        <w:rPr>
          <w:rFonts w:eastAsia="Times New Roman" w:cstheme="minorHAnsi"/>
          <w:color w:val="333333"/>
          <w:lang w:val="en-CA" w:eastAsia="fr-FR"/>
        </w:rPr>
        <w:fldChar w:fldCharType="separate"/>
      </w:r>
      <w:r w:rsidR="00F02835" w:rsidRPr="00F02835">
        <w:rPr>
          <w:rFonts w:ascii="Calibri" w:hAnsi="Calibri" w:cs="Calibri"/>
        </w:rPr>
        <w:t>[2]</w:t>
      </w:r>
      <w:r>
        <w:rPr>
          <w:rFonts w:eastAsia="Times New Roman" w:cstheme="minorHAnsi"/>
          <w:color w:val="333333"/>
          <w:lang w:val="en-CA" w:eastAsia="fr-FR"/>
        </w:rPr>
        <w:fldChar w:fldCharType="end"/>
      </w:r>
    </w:p>
    <w:p w14:paraId="1177715A" w14:textId="77777777" w:rsidR="003F5674" w:rsidRPr="00FF60C8" w:rsidRDefault="003F5674" w:rsidP="003F5674">
      <w:pPr>
        <w:tabs>
          <w:tab w:val="left" w:pos="9547"/>
        </w:tabs>
        <w:spacing w:after="0" w:line="240" w:lineRule="auto"/>
        <w:jc w:val="both"/>
        <w:rPr>
          <w:rFonts w:eastAsia="Times New Roman" w:cstheme="minorHAnsi"/>
          <w:color w:val="333333"/>
          <w:lang w:val="en-CA" w:eastAsia="fr-FR"/>
        </w:rPr>
      </w:pPr>
      <w:r w:rsidRPr="00FF60C8">
        <w:rPr>
          <w:rFonts w:eastAsia="Times New Roman" w:cstheme="minorHAnsi"/>
          <w:color w:val="333333"/>
          <w:lang w:val="en-CA" w:eastAsia="fr-FR"/>
        </w:rPr>
        <w:t>Modifiable factors</w:t>
      </w:r>
    </w:p>
    <w:p w14:paraId="2E4449AF" w14:textId="0886C752" w:rsidR="003F5674" w:rsidRPr="00FF60C8" w:rsidRDefault="003F5674" w:rsidP="003F5674">
      <w:pPr>
        <w:pStyle w:val="Paragraphedeliste"/>
        <w:numPr>
          <w:ilvl w:val="0"/>
          <w:numId w:val="1"/>
        </w:numPr>
        <w:spacing w:after="0" w:line="240" w:lineRule="auto"/>
        <w:jc w:val="both"/>
        <w:rPr>
          <w:rFonts w:eastAsia="Times New Roman" w:cstheme="minorHAnsi"/>
          <w:color w:val="333333"/>
          <w:lang w:val="en-CA" w:eastAsia="fr-FR"/>
        </w:rPr>
      </w:pPr>
      <w:r w:rsidRPr="00FF60C8">
        <w:rPr>
          <w:rFonts w:eastAsia="Times New Roman" w:cstheme="minorHAnsi"/>
          <w:color w:val="333333"/>
          <w:lang w:val="en-CA" w:eastAsia="fr-FR"/>
        </w:rPr>
        <w:t>measurement site's elevation. Measuring CRT with the arm elevated above the bed may lead to underestimation.</w:t>
      </w:r>
      <w:r>
        <w:rPr>
          <w:rFonts w:eastAsia="Times New Roman" w:cstheme="minorHAnsi"/>
          <w:color w:val="333333"/>
          <w:lang w:val="en-CA" w:eastAsia="fr-FR"/>
        </w:rPr>
        <w:fldChar w:fldCharType="begin"/>
      </w:r>
      <w:r w:rsidR="00F02835">
        <w:rPr>
          <w:rFonts w:eastAsia="Times New Roman" w:cstheme="minorHAnsi"/>
          <w:color w:val="333333"/>
          <w:lang w:val="en-CA" w:eastAsia="fr-FR"/>
        </w:rPr>
        <w:instrText xml:space="preserve"> ADDIN ZOTERO_ITEM CSL_CITATION {"citationID":"jVBGt2O8","properties":{"formattedCitation":"[3]","plainCitation":"[3]","noteIndex":0},"citationItems":[{"id":3528,"uris":["http://zotero.org/users/local/K07UGAsE/items/LY9RTZ6S"],"itemData":{"id":3528,"type":"article-journal","abstract":"BACKGROUND: Capillary Refill Time (CRT) is a marker of peripheral perfusion usually performed at fingertip; however, its evaluation at other sites/position may be advantageous. Moreover, arm position during CRT assessment has not been fully standardized.\nMETHODS: We performed a pilot prospective observational study in 82 healthy volunteers. CRT was assessed: a) in standard position with participants in semi-recumbent position; b) at 30° forearm elevation, c and d) at earlobe site in semi-recumbent and supine position. Bland-Altman analysis was performed to calculate bias and limits of agreement (LoA). Correlation was investigated with Pearson test.\nRESULTS: Standard finger CRT values (1.04 s [0.80;1.39]) were similar to the earlobe semi-recumbent ones (1.10 s [0.90;1.26]; p = 0.52), with Bias 0.02 ± 0.18 s (LoA -0.33;0.37); correlation was weak but significant (r = 0.28 [0.7;0.47]; p = 0.01). Conversely, standard finger CRT was significantly longer than earlobe supine CRT (0.88 s [0.75;1.06]; p &lt; 0.001) with Bias 0.22 ± 0.4 s (LoA -0.56;1.0), and no correlation (r = 0,12 [-0,09;0,33]; p = 0.27]. As compared with standard finger CRT, measurement with 30° forearm elevation was significantly longer (1.17 s [0.93;1.41] p = 0.03), with Bias -0.07 ± 0.3 s (LoA -0.61;0.47) and with a significant correlation of moderate degree (r = 0.67 [0.53;0.77]; p &lt; 0.001).\nCONCLUSIONS: In healthy volunteers, the elevation of the forearm significantly prolongs CRT values. CRT measured at the earlobe in semi-recumbent position may represent a valid surrogate when access to the finger is not feasible, whilst earlobe CRT measured in supine position yields different results. Research is needed in critically ill patients to evaluate accuracy and precision at different sites/positions.","container-title":"BMC anesthesiology","DOI":"10.1186/s12871-022-01920-1","ISSN":"1471-2253","issue":"1","journalAbbreviation":"BMC Anesthesiol","language":"eng","note":"PMID: 36653739\nPMCID: PMC9847031","page":"30","source":"PubMed","title":"Agreement between Capillary Refill Time measured at Finger and Earlobe sites in different positions: a pilot prospective study on healthy volunteers","title-short":"Agreement between Capillary Refill Time measured at Finger and Earlobe sites in different positions","volume":"23","author":[{"family":"La Via","given":"Luigi"},{"family":"Sanfilippo","given":"Filippo"},{"family":"Continella","given":"Carlotta"},{"family":"Triolo","given":"Tania"},{"family":"Messina","given":"Antonio"},{"family":"Robba","given":"Chiara"},{"family":"Astuto","given":"Marinella"},{"family":"Hernandez","given":"Glenn"},{"family":"Noto","given":"Alberto"}],"issued":{"date-parts":[["2023",1,18]]}}}],"schema":"https://github.com/citation-style-language/schema/raw/master/csl-citation.json"} </w:instrText>
      </w:r>
      <w:r>
        <w:rPr>
          <w:rFonts w:eastAsia="Times New Roman" w:cstheme="minorHAnsi"/>
          <w:color w:val="333333"/>
          <w:lang w:val="en-CA" w:eastAsia="fr-FR"/>
        </w:rPr>
        <w:fldChar w:fldCharType="separate"/>
      </w:r>
      <w:r w:rsidR="00F02835" w:rsidRPr="00F02835">
        <w:rPr>
          <w:rFonts w:ascii="Calibri" w:hAnsi="Calibri" w:cs="Calibri"/>
          <w:lang w:val="en-US"/>
        </w:rPr>
        <w:t>[3]</w:t>
      </w:r>
      <w:r>
        <w:rPr>
          <w:rFonts w:eastAsia="Times New Roman" w:cstheme="minorHAnsi"/>
          <w:color w:val="333333"/>
          <w:lang w:val="en-CA" w:eastAsia="fr-FR"/>
        </w:rPr>
        <w:fldChar w:fldCharType="end"/>
      </w:r>
    </w:p>
    <w:p w14:paraId="0CCB9D10" w14:textId="77777777" w:rsidR="003F5674" w:rsidRPr="00FF60C8" w:rsidRDefault="003F5674" w:rsidP="003F5674">
      <w:pPr>
        <w:pStyle w:val="Paragraphedeliste"/>
        <w:numPr>
          <w:ilvl w:val="0"/>
          <w:numId w:val="1"/>
        </w:numPr>
        <w:spacing w:after="0" w:line="240" w:lineRule="auto"/>
        <w:jc w:val="both"/>
        <w:rPr>
          <w:rFonts w:eastAsia="Times New Roman" w:cstheme="minorHAnsi"/>
          <w:color w:val="333333"/>
          <w:lang w:val="en-CA" w:eastAsia="fr-FR"/>
        </w:rPr>
      </w:pPr>
      <w:r w:rsidRPr="00FF60C8">
        <w:rPr>
          <w:rFonts w:eastAsia="Times New Roman" w:cstheme="minorHAnsi"/>
          <w:color w:val="333333"/>
          <w:lang w:val="en-CA" w:eastAsia="fr-FR"/>
        </w:rPr>
        <w:t xml:space="preserve">temperature conditions </w:t>
      </w:r>
    </w:p>
    <w:p w14:paraId="7A552429" w14:textId="2AD638A9" w:rsidR="003F5674" w:rsidRPr="00FF60C8" w:rsidRDefault="003F5674" w:rsidP="003F5674">
      <w:pPr>
        <w:pStyle w:val="Paragraphedeliste"/>
        <w:numPr>
          <w:ilvl w:val="1"/>
          <w:numId w:val="1"/>
        </w:numPr>
        <w:spacing w:after="0" w:line="240" w:lineRule="auto"/>
        <w:jc w:val="both"/>
        <w:rPr>
          <w:rFonts w:eastAsia="Times New Roman" w:cstheme="minorHAnsi"/>
          <w:color w:val="333333"/>
          <w:lang w:val="en-CA" w:eastAsia="fr-FR"/>
        </w:rPr>
      </w:pPr>
      <w:r w:rsidRPr="00FF60C8">
        <w:rPr>
          <w:rFonts w:eastAsia="Times New Roman" w:cstheme="minorHAnsi"/>
          <w:color w:val="333333"/>
          <w:lang w:val="en-CA" w:eastAsia="fr-FR"/>
        </w:rPr>
        <w:t xml:space="preserve">environmental </w:t>
      </w:r>
      <w:r>
        <w:rPr>
          <w:rFonts w:eastAsia="Times New Roman" w:cstheme="minorHAnsi"/>
          <w:color w:val="333333"/>
          <w:lang w:val="en-CA" w:eastAsia="fr-FR"/>
        </w:rPr>
        <w:fldChar w:fldCharType="begin"/>
      </w:r>
      <w:r w:rsidR="00F02835">
        <w:rPr>
          <w:rFonts w:eastAsia="Times New Roman" w:cstheme="minorHAnsi"/>
          <w:color w:val="333333"/>
          <w:lang w:val="en-CA" w:eastAsia="fr-FR"/>
        </w:rPr>
        <w:instrText xml:space="preserve"> ADDIN ZOTERO_ITEM CSL_CITATION {"citationID":"L6Xp0pPH","properties":{"formattedCitation":"[4]","plainCitation":"[4]","noteIndex":0},"citationItems":[{"id":3531,"uris":["http://zotero.org/users/local/K07UGAsE/items/IN45R49W"],"itemData":{"id":3531,"type":"article-journal","abstract":"OBJECTIVES: To assess the effect of moderately decreased ambient temperature on capillary refill (CR) time in healthy children, and to measure the reliability of CR measurements between observers.\nDESIGN: Prospective interventional study with cross-over design.\nSETTING: Urban pediatric emergency department.\nPARTICIPANTS: 32 well-hydrated children aged 1 month to 12 years brought to the emergency department for care of minor illness or injury.\nINTERVENTIONS: Participants were assigned in random order to a 15-minute waiting period in each of two rooms, with and without air-conditioning (cool and warm rooms, respectively). At the end of each waiting period, fingertip CR was measured with a stopwatch, three times by each of one or more three trained observers.\nRESULTS: Mean CR time was 0.85 +/- 0.45 seconds in the warm room (mean ambient temperature (25.7 degrees C) vs 2.39 +/- 0.76 seconds in the cool room (mean temperature 19.4 degrees C). The mean overall difference in CR time between the two environments was 1.53 seconds (95% confidence interval [CI]: 1.31, 1.75; P &lt; .001); the difference was significant regardless of age or sequence of exposure. 100% of patients were considered to have normal CR (less than 2 seconds) in the warm room, whereas only 31% were considered normal in the cool room. In the 16 patients with CR measured by three observers, interobserver reliability was fair, with an intraclass correlation coefficient of 0.70 (95% CI: 0.56, 0.85), and kappa of 0.54 (95% CI: 0.33, 0.73).\nCONCLUSIONS: Decreases in ambient temperature within a range found in typical office/emergency department settings may cause significant prolongation of CR time in children with normal circulatory status. There is marked interobserver variability in the measurement of CR even when performed by experienced observers. These findings suggest limitations to the use of CR in the assessment of ill or injured children.","container-title":"Pediatrics","ISSN":"0031-4005","issue":"5","journalAbbreviation":"Pediatrics","language":"eng","note":"PMID: 8414858","page":"699-702","source":"PubMed","title":"Effect of ambient temperature on capillary refill in healthy children","volume":"92","author":[{"family":"Gorelick","given":"M. H."},{"family":"Shaw","given":"K. N."},{"family":"Baker","given":"M. D."}],"issued":{"date-parts":[["1993",11]]}}}],"schema":"https://github.com/citation-style-language/schema/raw/master/csl-citation.json"} </w:instrText>
      </w:r>
      <w:r>
        <w:rPr>
          <w:rFonts w:eastAsia="Times New Roman" w:cstheme="minorHAnsi"/>
          <w:color w:val="333333"/>
          <w:lang w:val="en-CA" w:eastAsia="fr-FR"/>
        </w:rPr>
        <w:fldChar w:fldCharType="separate"/>
      </w:r>
      <w:r w:rsidR="00F02835" w:rsidRPr="00F02835">
        <w:rPr>
          <w:rFonts w:ascii="Calibri" w:hAnsi="Calibri" w:cs="Calibri"/>
        </w:rPr>
        <w:t>[4]</w:t>
      </w:r>
      <w:r>
        <w:rPr>
          <w:rFonts w:eastAsia="Times New Roman" w:cstheme="minorHAnsi"/>
          <w:color w:val="333333"/>
          <w:lang w:val="en-CA" w:eastAsia="fr-FR"/>
        </w:rPr>
        <w:fldChar w:fldCharType="end"/>
      </w:r>
    </w:p>
    <w:p w14:paraId="2F591F53" w14:textId="1D8B0427" w:rsidR="003F5674" w:rsidRPr="00FF60C8" w:rsidRDefault="003F5674" w:rsidP="003F5674">
      <w:pPr>
        <w:pStyle w:val="Paragraphedeliste"/>
        <w:numPr>
          <w:ilvl w:val="1"/>
          <w:numId w:val="1"/>
        </w:numPr>
        <w:spacing w:after="0" w:line="240" w:lineRule="auto"/>
        <w:jc w:val="both"/>
        <w:rPr>
          <w:rFonts w:eastAsia="Times New Roman" w:cstheme="minorHAnsi"/>
          <w:color w:val="333333"/>
          <w:lang w:val="en-CA" w:eastAsia="fr-FR"/>
        </w:rPr>
      </w:pPr>
      <w:r w:rsidRPr="00FF60C8">
        <w:rPr>
          <w:rFonts w:eastAsia="Times New Roman" w:cstheme="minorHAnsi"/>
          <w:color w:val="333333"/>
          <w:lang w:val="en-CA" w:eastAsia="fr-FR"/>
        </w:rPr>
        <w:t>patient temperature</w:t>
      </w:r>
      <w:r>
        <w:rPr>
          <w:rFonts w:eastAsia="Times New Roman" w:cstheme="minorHAnsi"/>
          <w:color w:val="333333"/>
          <w:lang w:val="en-CA" w:eastAsia="fr-FR"/>
        </w:rPr>
        <w:fldChar w:fldCharType="begin"/>
      </w:r>
      <w:r w:rsidR="00F02835">
        <w:rPr>
          <w:rFonts w:eastAsia="Times New Roman" w:cstheme="minorHAnsi"/>
          <w:color w:val="333333"/>
          <w:lang w:val="en-CA" w:eastAsia="fr-FR"/>
        </w:rPr>
        <w:instrText xml:space="preserve"> ADDIN ZOTERO_ITEM CSL_CITATION {"citationID":"3X16YI6B","properties":{"formattedCitation":"[5]","plainCitation":"[5]","noteIndex":0},"citationItems":[{"id":1653,"uris":["http://zotero.org/users/local/K07UGAsE/items/YVCAZ2HK"],"itemData":{"id":1653,"type":"article-journal","abstract":"OBJECTIVES: Capillary refill time (CRT) has been taught as a rapid indicator of circulatory status. The aim of this study was to define normal CRT in the Australian context and the environmental, patient, and drug factors that influence it.\nMETHODS: This prospective observational study included healthy adults at hospital clinics, workplaces, universities, and community groups. Volunteer participants provided their age, sex, ethnic group, and use of hypertensive or cardiac medications. Capillary refill time, ambient temperature, and patient temperature were recorded in a standard manner. Data were analyzed using descriptive statistics and regression analyses. The 95th percentile was used to define the upper limit of normal.\nRESULTS: One thousand participants were included; 57% were women, 90% were white, and 21% were taking cardiac medications. The median CRT was 1.9 seconds (95th percentile, 3.5 seconds). The CRT increased 3.3% for each additional decade of age. The CRT was also on average 7% lower in men than in women. The CRT decreased by 1.2% per degree-Celsius rise of ambient temperature, independently of patient's temperature, and decreased by 5% for each degree-Celsius rise in patient temperature, independently of ambient temperature. On multivariant analysis, age, sex, ambient temperature, and patient temperature were statistically significant predictors of CRT, but together explain only 8% of the observed variability.\nCONCLUSION: Capillary refill time varies with environmental and patient factors, but these account for only a small proportion of the variability observed. Its suitability as a reliable clinical test is doubtful.","container-title":"The American Journal of Emergency Medicine","DOI":"10.1016/j.ajem.2007.06.026","ISSN":"1532-8171","issue":"1","journalAbbreviation":"Am J Emerg Med","language":"eng","note":"PMID: 18082783","page":"62-65","source":"PubMed","title":"Impact of patient and environmental factors on capillary refill time in adults","volume":"26","author":[{"family":"Anderson","given":"Bronwyn"},{"family":"Kelly","given":"Anne-Maree"},{"family":"Kerr","given":"Debra"},{"family":"Clooney","given":"Megan"},{"family":"Jolley","given":"Damien"}],"issued":{"date-parts":[["2008",1]]}}}],"schema":"https://github.com/citation-style-language/schema/raw/master/csl-citation.json"} </w:instrText>
      </w:r>
      <w:r>
        <w:rPr>
          <w:rFonts w:eastAsia="Times New Roman" w:cstheme="minorHAnsi"/>
          <w:color w:val="333333"/>
          <w:lang w:val="en-CA" w:eastAsia="fr-FR"/>
        </w:rPr>
        <w:fldChar w:fldCharType="separate"/>
      </w:r>
      <w:r w:rsidR="00F02835" w:rsidRPr="00F02835">
        <w:rPr>
          <w:rFonts w:ascii="Calibri" w:hAnsi="Calibri" w:cs="Calibri"/>
        </w:rPr>
        <w:t>[5]</w:t>
      </w:r>
      <w:r>
        <w:rPr>
          <w:rFonts w:eastAsia="Times New Roman" w:cstheme="minorHAnsi"/>
          <w:color w:val="333333"/>
          <w:lang w:val="en-CA" w:eastAsia="fr-FR"/>
        </w:rPr>
        <w:fldChar w:fldCharType="end"/>
      </w:r>
    </w:p>
    <w:p w14:paraId="09137252" w14:textId="67F53658" w:rsidR="003F5674" w:rsidRPr="00FF60C8" w:rsidRDefault="003F5674" w:rsidP="003F5674">
      <w:pPr>
        <w:pStyle w:val="Paragraphedeliste"/>
        <w:numPr>
          <w:ilvl w:val="0"/>
          <w:numId w:val="1"/>
        </w:numPr>
        <w:spacing w:after="0" w:line="240" w:lineRule="auto"/>
        <w:jc w:val="both"/>
        <w:rPr>
          <w:rFonts w:eastAsia="Times New Roman" w:cstheme="minorHAnsi"/>
          <w:color w:val="333333"/>
          <w:lang w:val="en-CA" w:eastAsia="fr-FR"/>
        </w:rPr>
      </w:pPr>
      <w:r w:rsidRPr="00FF60C8">
        <w:rPr>
          <w:rFonts w:eastAsia="Times New Roman" w:cstheme="minorHAnsi"/>
          <w:color w:val="333333"/>
          <w:lang w:val="en-CA" w:eastAsia="fr-FR"/>
        </w:rPr>
        <w:t xml:space="preserve">lighting conditions </w:t>
      </w:r>
      <w:r>
        <w:rPr>
          <w:rFonts w:eastAsia="Times New Roman" w:cstheme="minorHAnsi"/>
          <w:color w:val="333333"/>
          <w:lang w:val="en-CA" w:eastAsia="fr-FR"/>
        </w:rPr>
        <w:fldChar w:fldCharType="begin"/>
      </w:r>
      <w:r w:rsidR="00F02835">
        <w:rPr>
          <w:rFonts w:eastAsia="Times New Roman" w:cstheme="minorHAnsi"/>
          <w:color w:val="333333"/>
          <w:lang w:val="en-CA" w:eastAsia="fr-FR"/>
        </w:rPr>
        <w:instrText xml:space="preserve"> ADDIN ZOTERO_ITEM CSL_CITATION {"citationID":"C7Z3cePA","properties":{"formattedCitation":"[6]","plainCitation":"[6]","noteIndex":0},"citationItems":[{"id":1657,"uris":["http://zotero.org/users/local/K07UGAsE/items/DFKJEP25"],"itemData":{"id":1657,"type":"article-journal","abstract":"In 1989, Champion et al recommended revising the Trauma Score to exclude capillary refill because it is \"difficult to assess at night. . . .\" However, a literature search produced no studies evaluating the effect of lighting conditions on the assessment of capillary refill. This study was undertaken to determine if any such effect exists. Three hundred nine participants at an emergency medical services (EMS) seminar were asked to assess each others' capillary refill in both light and dark environments. The participants were nurses, emergency medical technicians (EMTs), and paramedics who had been instructed in the assessment of capillary refill. In daylight conditions (partly cloudy day, lux meter = 15 to 16), capillary refill was reported as normal in 94.2% of the participants, delayed in 1.9% of the participants, and undetected in 3.9% of the participants. In dark conditions (moonlight or street lamp, lux meter = 4 to 6), capillary refill was reported as normal in 31.7% of the participants, delayed in 1.6% of the participants, and undetected in 66.7% of the participants. chi 2 analysis demonstrated a statistically significant difference between capillary refill assessment in light versus dark environments (P &lt; .001).","container-title":"The American Journal of Emergency Medicine","ISSN":"0735-6757","issue":"1","journalAbbreviation":"Am J Emerg Med","language":"eng","note":"PMID: 8285971","page":"46-47","source":"PubMed","title":"Adverse lighting condition effects on the assessment of capillary refill","volume":"12","author":[{"family":"Brown","given":"L. H."},{"family":"Prasad","given":"N. H."},{"family":"Whitley","given":"T. W."}],"issued":{"date-parts":[["1994",1]]}}}],"schema":"https://github.com/citation-style-language/schema/raw/master/csl-citation.json"} </w:instrText>
      </w:r>
      <w:r>
        <w:rPr>
          <w:rFonts w:eastAsia="Times New Roman" w:cstheme="minorHAnsi"/>
          <w:color w:val="333333"/>
          <w:lang w:val="en-CA" w:eastAsia="fr-FR"/>
        </w:rPr>
        <w:fldChar w:fldCharType="separate"/>
      </w:r>
      <w:r w:rsidR="00F02835" w:rsidRPr="00F02835">
        <w:rPr>
          <w:rFonts w:ascii="Calibri" w:hAnsi="Calibri" w:cs="Calibri"/>
        </w:rPr>
        <w:t>[6]</w:t>
      </w:r>
      <w:r>
        <w:rPr>
          <w:rFonts w:eastAsia="Times New Roman" w:cstheme="minorHAnsi"/>
          <w:color w:val="333333"/>
          <w:lang w:val="en-CA" w:eastAsia="fr-FR"/>
        </w:rPr>
        <w:fldChar w:fldCharType="end"/>
      </w:r>
    </w:p>
    <w:p w14:paraId="4A156BFC" w14:textId="46D4A484" w:rsidR="003F5674" w:rsidRPr="00FF60C8" w:rsidRDefault="003F5674" w:rsidP="003F5674">
      <w:pPr>
        <w:pStyle w:val="Paragraphedeliste"/>
        <w:numPr>
          <w:ilvl w:val="0"/>
          <w:numId w:val="1"/>
        </w:numPr>
        <w:spacing w:after="0" w:line="240" w:lineRule="auto"/>
        <w:jc w:val="both"/>
        <w:rPr>
          <w:rFonts w:eastAsia="Times New Roman" w:cstheme="minorHAnsi"/>
          <w:color w:val="333333"/>
          <w:lang w:val="en-CA" w:eastAsia="fr-FR"/>
        </w:rPr>
      </w:pPr>
      <w:r w:rsidRPr="00FF60C8">
        <w:rPr>
          <w:rFonts w:eastAsia="Times New Roman" w:cstheme="minorHAnsi"/>
          <w:color w:val="333333"/>
          <w:lang w:val="en-CA" w:eastAsia="fr-FR"/>
        </w:rPr>
        <w:t>duration of compression. It is critical to maintain a compression duration of at least 7 seconds when assessing Capillary Refill Time (CRT). Prolonged compressions lasting up to 10 or 15 seconds have been commonly employed in most studies.</w:t>
      </w:r>
      <w:r>
        <w:rPr>
          <w:rFonts w:eastAsia="Times New Roman" w:cstheme="minorHAnsi"/>
          <w:color w:val="333333"/>
          <w:lang w:val="en-CA" w:eastAsia="fr-FR"/>
        </w:rPr>
        <w:t xml:space="preserve"> </w:t>
      </w:r>
      <w:r>
        <w:rPr>
          <w:rFonts w:eastAsia="Times New Roman" w:cstheme="minorHAnsi"/>
          <w:color w:val="333333"/>
          <w:lang w:val="en-CA" w:eastAsia="fr-FR"/>
        </w:rPr>
        <w:fldChar w:fldCharType="begin"/>
      </w:r>
      <w:r w:rsidR="00F02835">
        <w:rPr>
          <w:rFonts w:eastAsia="Times New Roman" w:cstheme="minorHAnsi"/>
          <w:color w:val="333333"/>
          <w:lang w:val="en-CA" w:eastAsia="fr-FR"/>
        </w:rPr>
        <w:instrText xml:space="preserve"> ADDIN ZOTERO_ITEM CSL_CITATION {"citationID":"fVRZXtwW","properties":{"formattedCitation":"[7,8]","plainCitation":"[7,8]","noteIndex":0},"citationItems":[{"id":1945,"uris":["http://zotero.org/users/local/K07UGAsE/items/QRQ3NRSV"],"itemData":{"id":1945,"type":"article-journal","container-title":"Critical Care (London, England)","DOI":"10.1186/s13054-018-2295-3","ISSN":"1466-609X","issue":"1","journalAbbreviation":"Crit Care","language":"eng","note":"PMID: 30621748\nPMCID: PMC6323707","page":"4","source":"PubMed","title":"Optimal pressing strength and time for capillary refilling time","volume":"23","author":[{"family":"Kawaguchi","given":"Rui"},{"family":"Nakada","given":"Taka-Aki"},{"family":"Oshima","given":"Taku"},{"family":"Shinozaki","given":"Masayoshi"},{"family":"Nakaguchi","given":"Toshiya"},{"family":"Haneishi","given":"Hideaki"},{"family":"Oda","given":"Shigeto"}],"issued":{"date-parts":[["2019"]],"season":"08"}}},{"id":1369,"uris":["http://zotero.org/users/local/K07UGAsE/items/SHUW7NXE"],"itemData":{"id":1369,"type":"article-journal","container-title":"Intensive Care Med.","DOI":"10.1007/s00134-014-3326-4","ISSN":"0342-4642, 1432-1238","issue":"7","language":"en","page":"958-964","source":"CrossRef","title":"Capillary refill time exploration during septic shock","volume":"40","author":[{"family":"Ait-Oufella","given":"H."},{"family":"Bige","given":"N."},{"family":"Boelle","given":"P. Y."},{"family":"Pichereau","given":"C."},{"family":"Alves","given":"M."},{"family":"Bertinchamp","given":"R."},{"family":"Baudel","given":"J. L."},{"family":"Galbois","given":"A."},{"family":"Maury","given":"E."},{"family":"Guidet","given":"B."}],"issued":{"date-parts":[["2014",7]]}}}],"schema":"https://github.com/citation-style-language/schema/raw/master/csl-citation.json"} </w:instrText>
      </w:r>
      <w:r>
        <w:rPr>
          <w:rFonts w:eastAsia="Times New Roman" w:cstheme="minorHAnsi"/>
          <w:color w:val="333333"/>
          <w:lang w:val="en-CA" w:eastAsia="fr-FR"/>
        </w:rPr>
        <w:fldChar w:fldCharType="separate"/>
      </w:r>
      <w:r w:rsidR="00F02835" w:rsidRPr="00F02835">
        <w:rPr>
          <w:rFonts w:ascii="Calibri" w:hAnsi="Calibri" w:cs="Calibri"/>
        </w:rPr>
        <w:t>[7,8]</w:t>
      </w:r>
      <w:r>
        <w:rPr>
          <w:rFonts w:eastAsia="Times New Roman" w:cstheme="minorHAnsi"/>
          <w:color w:val="333333"/>
          <w:lang w:val="en-CA" w:eastAsia="fr-FR"/>
        </w:rPr>
        <w:fldChar w:fldCharType="end"/>
      </w:r>
    </w:p>
    <w:p w14:paraId="32DC853B" w14:textId="77777777" w:rsidR="003F5674" w:rsidRPr="00FF60C8" w:rsidRDefault="003F5674" w:rsidP="003F5674">
      <w:pPr>
        <w:pStyle w:val="Paragraphedeliste"/>
        <w:numPr>
          <w:ilvl w:val="0"/>
          <w:numId w:val="1"/>
        </w:numPr>
        <w:spacing w:after="0" w:line="240" w:lineRule="auto"/>
        <w:jc w:val="both"/>
        <w:rPr>
          <w:rFonts w:eastAsia="Times New Roman" w:cstheme="minorHAnsi"/>
          <w:color w:val="333333"/>
          <w:lang w:val="en-CA" w:eastAsia="fr-FR"/>
        </w:rPr>
      </w:pPr>
      <w:r w:rsidRPr="00FF60C8">
        <w:rPr>
          <w:rFonts w:eastAsia="Times New Roman" w:cstheme="minorHAnsi"/>
          <w:color w:val="333333"/>
          <w:lang w:val="en-CA" w:eastAsia="fr-FR"/>
        </w:rPr>
        <w:t>Ensure the application of standardized pressure on the skin by employing an appropriate method. Three distinct methods have been delineated for this purpose.</w:t>
      </w:r>
    </w:p>
    <w:p w14:paraId="50EFE460" w14:textId="6E95F488" w:rsidR="003F5674" w:rsidRPr="00FF60C8" w:rsidRDefault="003F5674" w:rsidP="003F5674">
      <w:pPr>
        <w:pStyle w:val="Paragraphedeliste"/>
        <w:numPr>
          <w:ilvl w:val="1"/>
          <w:numId w:val="1"/>
        </w:numPr>
        <w:spacing w:after="0" w:line="240" w:lineRule="auto"/>
        <w:jc w:val="both"/>
        <w:rPr>
          <w:rFonts w:eastAsia="Times New Roman" w:cstheme="minorHAnsi"/>
          <w:color w:val="333333"/>
          <w:lang w:val="en-CA" w:eastAsia="fr-FR"/>
        </w:rPr>
      </w:pPr>
      <w:r w:rsidRPr="00FF60C8">
        <w:rPr>
          <w:rFonts w:cstheme="minorHAnsi"/>
          <w:color w:val="333333"/>
          <w:lang w:val="en-CA"/>
        </w:rPr>
        <w:t xml:space="preserve">The microscope glass slide: “by applying firm pressure to the ventral surface of the right index finger distal phalanx with a glass microscope slide. The pressure will be increased until the skin is blank </w:t>
      </w:r>
      <w:r>
        <w:rPr>
          <w:rFonts w:cstheme="minorHAnsi"/>
          <w:color w:val="333333"/>
          <w:lang w:val="en-CA"/>
        </w:rPr>
        <w:t>“</w:t>
      </w:r>
      <w:r>
        <w:rPr>
          <w:rFonts w:cstheme="minorHAnsi"/>
          <w:color w:val="333333"/>
          <w:lang w:val="en-CA"/>
        </w:rPr>
        <w:fldChar w:fldCharType="begin"/>
      </w:r>
      <w:r w:rsidR="00F02835">
        <w:rPr>
          <w:rFonts w:cstheme="minorHAnsi"/>
          <w:color w:val="333333"/>
          <w:lang w:val="en-CA"/>
        </w:rPr>
        <w:instrText xml:space="preserve"> ADDIN ZOTERO_ITEM CSL_CITATION {"citationID":"UUIe3YuO","properties":{"formattedCitation":"[9]","plainCitation":"[9]","noteIndex":0},"citationItems":[{"id":1810,"uris":["http://zotero.org/users/local/K07UGAsE/items/G8D3LYID"],"itemData":{"id":1810,"type":"article-journal","abstract":"Importance: Abnormal peripheral perfusion after septic shock resuscitation has been associated with organ dysfunction and mortality. The potential role of the clinical assessment of peripheral perfusion as a target during resuscitation in early septic shock has not been established.\nObjective: To determine if a peripheral perfusion-targeted resuscitation during early septic shock in adults is more effective than a lactate level-targeted resuscitation for reducing mortality.\nDesign, Setting, and Participants: Multicenter, randomized trial conducted at 28 intensive care units in 5 countries. Four-hundred twenty-four patients with septic shock were included between March 2017 and March 2018. The last date of follow-up was June 12, 2018.\nInterventions: Patients were randomized to a step-by-step resuscitation protocol aimed at either normalizing capillary refill time (n = 212) or normalizing or decreasing lactate levels at rates greater than 20% per 2 hours (n = 212), during an 8-hour intervention period.\nMain Outcomes and Measures: The primary outcome was all-cause mortality at 28 days. Secondary outcomes were organ dysfunction at 72 hours after randomization, as assessed by Sequential Organ Failure Assessment (SOFA) score (range, 0 [best] to 24 [worst]); death within 90 days; mechanical ventilation-, renal replacement therapy-, and vasopressor-free days within 28 days; intensive care unit and hospital length of stay.\nResults: Among 424 patients randomized (mean age, 63 years; 226 [53%] women), 416 (98%) completed the trial. By day 28, 74 patients (34.9%) in the peripheral perfusion group and 92 patients (43.4%) in the lactate group had died (hazard ratio, 0.75 [95% CI, 0.55 to 1.02]; P = .06; risk difference, -8.5% [95% CI, -18.2% to 1.2%]). Peripheral perfusion-targeted resuscitation was associated with less organ dysfunction at 72 hours (mean SOFA score, 5.6 [SD, 4.3] vs 6.6 [SD, 4.7]; mean difference, -1.00 [95% CI, -1.97 to -0.02]; P = .045). There were no significant differences in the other 6 secondary outcomes. No protocol-related serious adverse reactions were confirmed.\nConclusions and Relevance: Among patients with septic shock, a resuscitation strategy targeting normalization of capillary refill time, compared with a strategy targeting serum lactate levels, did not reduce all-cause 28-day mortality.\nTrial Registration: ClinicalTrials.gov Identifier: NCT03078712.","container-title":"JAMA","DOI":"10.1001/jama.2019.0071","ISSN":"1538-3598","issue":"7","journalAbbreviation":"JAMA","language":"eng","note":"PMID: 30772908","page":"654-664","source":"PubMed","title":"Effect of a Resuscitation Strategy Targeting Peripheral Perfusion Status vs Serum Lactate Levels on 28-Day Mortality Among Patients With Septic Shock: The ANDROMEDA-SHOCK Randomized Clinical Trial","title-short":"Effect of a Resuscitation Strategy Targeting Peripheral Perfusion Status vs Serum Lactate Levels on 28-Day Mortality Among Patients With Septic Shock","volume":"321","author":[{"family":"Hernández","given":"Glenn"},{"family":"Ospina-Tascón","given":"Gustavo A."},{"family":"Damiani","given":"Lucas Petri"},{"family":"Estenssoro","given":"Elisa"},{"family":"Dubin","given":"Arnaldo"},{"family":"Hurtado","given":"Javier"},{"family":"Friedman","given":"Gilberto"},{"family":"Castro","given":"Ricardo"},{"family":"Alegría","given":"Leyla"},{"family":"Teboul","given":"Jean-Louis"},{"family":"Cecconi","given":"Maurizio"},{"family":"Ferri","given":"Giorgio"},{"family":"Jibaja","given":"Manuel"},{"family":"Pairumani","given":"Ronald"},{"family":"Fernández","given":"Paula"},{"family":"Barahona","given":"Diego"},{"family":"Granda-Luna","given":"Vladimir"},{"family":"Cavalcanti","given":"Alexandre Biasi"},{"family":"Bakker","given":"Jan"},{"literal":"ANDROMEDA-SHOCK Investigators and the Latin America Intensive Care Network (LIVEN)"}],"issued":{"date-parts":[["2019",2,19]]}}}],"schema":"https://github.com/citation-style-language/schema/raw/master/csl-citation.json"} </w:instrText>
      </w:r>
      <w:r>
        <w:rPr>
          <w:rFonts w:cstheme="minorHAnsi"/>
          <w:color w:val="333333"/>
          <w:lang w:val="en-CA"/>
        </w:rPr>
        <w:fldChar w:fldCharType="separate"/>
      </w:r>
      <w:r w:rsidR="00F02835" w:rsidRPr="00F02835">
        <w:rPr>
          <w:rFonts w:ascii="Calibri" w:hAnsi="Calibri" w:cs="Calibri"/>
          <w:lang w:val="en-US"/>
        </w:rPr>
        <w:t>[9]</w:t>
      </w:r>
      <w:r>
        <w:rPr>
          <w:rFonts w:cstheme="minorHAnsi"/>
          <w:color w:val="333333"/>
          <w:lang w:val="en-CA"/>
        </w:rPr>
        <w:fldChar w:fldCharType="end"/>
      </w:r>
    </w:p>
    <w:p w14:paraId="1E191CB4" w14:textId="44B72AE5" w:rsidR="003F5674" w:rsidRPr="00FF60C8" w:rsidRDefault="003F5674" w:rsidP="003F5674">
      <w:pPr>
        <w:pStyle w:val="Paragraphedeliste"/>
        <w:numPr>
          <w:ilvl w:val="1"/>
          <w:numId w:val="1"/>
        </w:numPr>
        <w:spacing w:after="0" w:line="240" w:lineRule="auto"/>
        <w:jc w:val="both"/>
        <w:rPr>
          <w:rFonts w:eastAsia="Times New Roman" w:cstheme="minorHAnsi"/>
          <w:color w:val="333333"/>
          <w:lang w:val="en-CA" w:eastAsia="fr-FR"/>
        </w:rPr>
      </w:pPr>
      <w:r w:rsidRPr="00FF60C8">
        <w:rPr>
          <w:rFonts w:cstheme="minorHAnsi"/>
          <w:lang w:val="en-CA"/>
        </w:rPr>
        <w:t>The operator’s nail blanching crescent: “The pressure applied was just enough to remove the blood at the tip of the physician’s nail illustrated by appearance of a thin white distal crescent (blanching) under the nail.”</w:t>
      </w:r>
      <w:r>
        <w:rPr>
          <w:rFonts w:cstheme="minorHAnsi"/>
          <w:lang w:val="en-CA"/>
        </w:rPr>
        <w:fldChar w:fldCharType="begin"/>
      </w:r>
      <w:r w:rsidR="00F02835">
        <w:rPr>
          <w:rFonts w:cstheme="minorHAnsi"/>
          <w:lang w:val="en-CA"/>
        </w:rPr>
        <w:instrText xml:space="preserve"> ADDIN ZOTERO_ITEM CSL_CITATION {"citationID":"BghefD8G","properties":{"formattedCitation":"[8]","plainCitation":"[8]","noteIndex":0},"citationItems":[{"id":1369,"uris":["http://zotero.org/users/local/K07UGAsE/items/SHUW7NXE"],"itemData":{"id":1369,"type":"article-journal","container-title":"Intensive Care Med.","DOI":"10.1007/s00134-014-3326-4","ISSN":"0342-4642, 1432-1238","issue":"7","language":"en","page":"958-964","source":"CrossRef","title":"Capillary refill time exploration during septic shock","volume":"40","author":[{"family":"Ait-Oufella","given":"H."},{"family":"Bige","given":"N."},{"family":"Boelle","given":"P. Y."},{"family":"Pichereau","given":"C."},{"family":"Alves","given":"M."},{"family":"Bertinchamp","given":"R."},{"family":"Baudel","given":"J. L."},{"family":"Galbois","given":"A."},{"family":"Maury","given":"E."},{"family":"Guidet","given":"B."}],"issued":{"date-parts":[["2014",7]]}}}],"schema":"https://github.com/citation-style-language/schema/raw/master/csl-citation.json"} </w:instrText>
      </w:r>
      <w:r>
        <w:rPr>
          <w:rFonts w:cstheme="minorHAnsi"/>
          <w:lang w:val="en-CA"/>
        </w:rPr>
        <w:fldChar w:fldCharType="separate"/>
      </w:r>
      <w:r w:rsidR="00F02835" w:rsidRPr="00F02835">
        <w:rPr>
          <w:rFonts w:ascii="Calibri" w:hAnsi="Calibri" w:cs="Calibri"/>
          <w:lang w:val="en-US"/>
        </w:rPr>
        <w:t>[8]</w:t>
      </w:r>
      <w:r>
        <w:rPr>
          <w:rFonts w:cstheme="minorHAnsi"/>
          <w:lang w:val="en-CA"/>
        </w:rPr>
        <w:fldChar w:fldCharType="end"/>
      </w:r>
    </w:p>
    <w:p w14:paraId="446EF976" w14:textId="59169B0F" w:rsidR="003F5674" w:rsidRPr="00FF60C8" w:rsidRDefault="003F5674" w:rsidP="003F5674">
      <w:pPr>
        <w:pStyle w:val="Paragraphedeliste"/>
        <w:numPr>
          <w:ilvl w:val="1"/>
          <w:numId w:val="1"/>
        </w:numPr>
        <w:spacing w:after="0" w:line="240" w:lineRule="auto"/>
        <w:jc w:val="both"/>
        <w:rPr>
          <w:rFonts w:eastAsia="Times New Roman" w:cstheme="minorHAnsi"/>
          <w:color w:val="333333"/>
          <w:lang w:val="en-CA" w:eastAsia="fr-FR"/>
        </w:rPr>
      </w:pPr>
      <w:r w:rsidRPr="00FF60C8">
        <w:rPr>
          <w:rFonts w:cstheme="minorHAnsi"/>
          <w:lang w:val="en-CA"/>
        </w:rPr>
        <w:t>The piston: “The piston characteristics were as follows: a 10-ml syringe filled in with 10 ml of air and closed with a plug  We applied the piston on the skin; the 10 ml of air was compressed to fit a 7-ml volume, generating a pressure at the surface of the skin of 176 mmHg on a 2.5-cm2 surface.”</w:t>
      </w:r>
      <w:r>
        <w:rPr>
          <w:rFonts w:cstheme="minorHAnsi"/>
          <w:lang w:val="en-CA"/>
        </w:rPr>
        <w:fldChar w:fldCharType="begin"/>
      </w:r>
      <w:r w:rsidR="00F02835">
        <w:rPr>
          <w:rFonts w:cstheme="minorHAnsi"/>
          <w:lang w:val="en-CA"/>
        </w:rPr>
        <w:instrText xml:space="preserve"> ADDIN ZOTERO_ITEM CSL_CITATION {"citationID":"mA9jwZex","properties":{"formattedCitation":"[10]","plainCitation":"[10]","noteIndex":0},"citationItems":[{"id":2256,"uris":["http://zotero.org/users/local/K07UGAsE/items/P42HK3HW"],"itemData":{"id":2256,"type":"article-journal","abstract":"BACKGROUND: A peripheral perfusion-targeted resuscitation during early septic shock has shown encouraging results. Capillary refill time, which has a prognostic value, was used. Adding accuracy and predictability on capillary refill time (CRT) measurement, if feasible, would benefit to peripheral perfusion-targeted resuscitation. We assessed whether a reduction of capillary refill time during passive leg raising (ΔCRT-PLR) predicted volume-induced peripheral perfusion improvement defined as a significant decrease of capillary refill time following volume expansion.\nMETHODS: Thirty-four patients with acute circulatory failure were selected. Haemodynamic variables, metabolic variables (PCO2gap), and four capillary refill time measurements were recorded before and during a passive leg raising test and after a 500-mL volume expansion over 20 min. Receiver operating characteristic curves were built, and areas under the curves were calculated (ROCAUC). Confidence intervals (CI) were performed using a bootstrap analysis. We recorded mortality at day 90.\nRESULTS: The least significant change in the capillary refill time was 25% [95% CI, 18-30]. We defined CRT responders as patients showing a reduction of at least 25% of capillary refill time after volume expansion. A decrease of 27% in ΔCRT-PLR predicted peripheral perfusion improvement with a sensitivity of 87% [95% CI, 73-100] and a specificity of 100% [95% CI, 74-100]. The ROCAUC of ΔCRT-PLR was 0.94 [95% CI, 0.87-1.0]. The ROCAUC of baseline capillary refill time was 0.73 [95% CI, 0.54-0.90] and of baseline PCO2gap was 0.79 [0.61-0.93]. Capillary refill time was significantly longer in non-survivors than in survivors at day 90.\nCONCLUSION: ΔCRT-PLR predicted peripheral perfusion response following volume expansion. This simple low-cost and non-invasive diagnostic method could be used in peripheral perfusion-targeted resuscitation protocols.\nTRIAL REGISTRATION: CPP Lyon Sud-Est II ANSM: 2014-A01034-43 Clinicaltrial.gov, NCT02248025 , registered 13th of September 2014.","container-title":"Critical Care (London, England)","DOI":"10.1186/s13054-019-2560-0","ISSN":"1466-609X","issue":"1","journalAbbreviation":"Crit Care","language":"eng","note":"PMID: 31420052\nPMCID: PMC6697974","page":"281","source":"PubMed","title":"Capillary refill time variation induced by passive leg raising predicts capillary refill time response to volume expansion","volume":"23","author":[{"family":"Jacquet-Lagrèze","given":"Matthias"},{"family":"Bouhamri","given":"Nourredine"},{"family":"Portran","given":"Philippe"},{"family":"Schweizer","given":"Rémi"},{"family":"Baudin","given":"Florent"},{"family":"Lilot","given":"Marc"},{"family":"Fornier","given":"William"},{"family":"Fellahi","given":"Jean-Luc"}],"issued":{"date-parts":[["2019"]],"season":"16"}}}],"schema":"https://github.com/citation-style-language/schema/raw/master/csl-citation.json"} </w:instrText>
      </w:r>
      <w:r>
        <w:rPr>
          <w:rFonts w:cstheme="minorHAnsi"/>
          <w:lang w:val="en-CA"/>
        </w:rPr>
        <w:fldChar w:fldCharType="separate"/>
      </w:r>
      <w:r w:rsidR="00F02835" w:rsidRPr="00F02835">
        <w:rPr>
          <w:rFonts w:ascii="Calibri" w:hAnsi="Calibri" w:cs="Calibri"/>
          <w:lang w:val="en-US"/>
        </w:rPr>
        <w:t>[10]</w:t>
      </w:r>
      <w:r>
        <w:rPr>
          <w:rFonts w:cstheme="minorHAnsi"/>
          <w:lang w:val="en-CA"/>
        </w:rPr>
        <w:fldChar w:fldCharType="end"/>
      </w:r>
    </w:p>
    <w:p w14:paraId="1418C7A3" w14:textId="7E1DC463" w:rsidR="00F02835" w:rsidRPr="00F02835" w:rsidRDefault="003F5674" w:rsidP="003F5674">
      <w:pPr>
        <w:pStyle w:val="Paragraphedeliste"/>
        <w:numPr>
          <w:ilvl w:val="0"/>
          <w:numId w:val="1"/>
        </w:numPr>
        <w:spacing w:after="0" w:line="240" w:lineRule="auto"/>
        <w:jc w:val="both"/>
        <w:rPr>
          <w:rFonts w:eastAsia="Times New Roman" w:cstheme="minorHAnsi"/>
          <w:color w:val="333333"/>
          <w:lang w:val="en-CA" w:eastAsia="fr-FR"/>
        </w:rPr>
      </w:pPr>
      <w:r w:rsidRPr="00FF60C8">
        <w:rPr>
          <w:rFonts w:eastAsia="Times New Roman" w:cstheme="minorHAnsi"/>
          <w:color w:val="333333"/>
          <w:lang w:val="en-CA" w:eastAsia="fr-FR"/>
        </w:rPr>
        <w:t xml:space="preserve">The use of a chronometer is warranted for precise measurement. </w:t>
      </w:r>
      <w:r>
        <w:rPr>
          <w:rFonts w:cstheme="minorHAnsi"/>
          <w:color w:val="333333"/>
          <w:lang w:val="en-CA"/>
        </w:rPr>
        <w:fldChar w:fldCharType="begin"/>
      </w:r>
      <w:r w:rsidR="00F02835">
        <w:rPr>
          <w:rFonts w:cstheme="minorHAnsi"/>
          <w:color w:val="333333"/>
          <w:lang w:val="en-CA"/>
        </w:rPr>
        <w:instrText xml:space="preserve"> ADDIN ZOTERO_ITEM CSL_CITATION {"citationID":"ygEVraYF","properties":{"formattedCitation":"[8\\uc0\\u8211{}10]","plainCitation":"[8–10]","noteIndex":0},"citationItems":[{"id":1369,"uris":["http://zotero.org/users/local/K07UGAsE/items/SHUW7NXE"],"itemData":{"id":1369,"type":"article-journal","container-title":"Intensive Care Med.","DOI":"10.1007/s00134-014-3326-4","ISSN":"0342-4642, 1432-1238","issue":"7","language":"en","page":"958-964","source":"CrossRef","title":"Capillary refill time exploration during septic shock","volume":"40","author":[{"family":"Ait-Oufella","given":"H."},{"family":"Bige","given":"N."},{"family":"Boelle","given":"P. Y."},{"family":"Pichereau","given":"C."},{"family":"Alves","given":"M."},{"family":"Bertinchamp","given":"R."},{"family":"Baudel","given":"J. L."},{"family":"Galbois","given":"A."},{"family":"Maury","given":"E."},{"family":"Guidet","given":"B."}],"issued":{"date-parts":[["2014",7]]}}},{"id":1810,"uris":["http://zotero.org/users/local/K07UGAsE/items/G8D3LYID"],"itemData":{"id":1810,"type":"article-journal","abstract":"Importance: Abnormal peripheral perfusion after septic shock resuscitation has been associated with organ dysfunction and mortality. The potential role of the clinical assessment of peripheral perfusion as a target during resuscitation in early septic shock has not been established.\nObjective: To determine if a peripheral perfusion-targeted resuscitation during early septic shock in adults is more effective than a lactate level-targeted resuscitation for reducing mortality.\nDesign, Setting, and Participants: Multicenter, randomized trial conducted at 28 intensive care units in 5 countries. Four-hundred twenty-four patients with septic shock were included between March 2017 and March 2018. The last date of follow-up was June 12, 2018.\nInterventions: Patients were randomized to a step-by-step resuscitation protocol aimed at either normalizing capillary refill time (n = 212) or normalizing or decreasing lactate levels at rates greater than 20% per 2 hours (n = 212), during an 8-hour intervention period.\nMain Outcomes and Measures: The primary outcome was all-cause mortality at 28 days. Secondary outcomes were organ dysfunction at 72 hours after randomization, as assessed by Sequential Organ Failure Assessment (SOFA) score (range, 0 [best] to 24 [worst]); death within 90 days; mechanical ventilation-, renal replacement therapy-, and vasopressor-free days within 28 days; intensive care unit and hospital length of stay.\nResults: Among 424 patients randomized (mean age, 63 years; 226 [53%] women), 416 (98%) completed the trial. By day 28, 74 patients (34.9%) in the peripheral perfusion group and 92 patients (43.4%) in the lactate group had died (hazard ratio, 0.75 [95% CI, 0.55 to 1.02]; P = .06; risk difference, -8.5% [95% CI, -18.2% to 1.2%]). Peripheral perfusion-targeted resuscitation was associated with less organ dysfunction at 72 hours (mean SOFA score, 5.6 [SD, 4.3] vs 6.6 [SD, 4.7]; mean difference, -1.00 [95% CI, -1.97 to -0.02]; P = .045). There were no significant differences in the other 6 secondary outcomes. No protocol-related serious adverse reactions were confirmed.\nConclusions and Relevance: Among patients with septic shock, a resuscitation strategy targeting normalization of capillary refill time, compared with a strategy targeting serum lactate levels, did not reduce all-cause 28-day mortality.\nTrial Registration: ClinicalTrials.gov Identifier: NCT03078712.","container-title":"JAMA","DOI":"10.1001/jama.2019.0071","ISSN":"1538-3598","issue":"7","journalAbbreviation":"JAMA","language":"eng","note":"PMID: 30772908","page":"654-664","source":"PubMed","title":"Effect of a Resuscitation Strategy Targeting Peripheral Perfusion Status vs Serum Lactate Levels on 28-Day Mortality Among Patients With Septic Shock: The ANDROMEDA-SHOCK Randomized Clinical Trial","title-short":"Effect of a Resuscitation Strategy Targeting Peripheral Perfusion Status vs Serum Lactate Levels on 28-Day Mortality Among Patients With Septic Shock","volume":"321","author":[{"family":"Hernández","given":"Glenn"},{"family":"Ospina-Tascón","given":"Gustavo A."},{"family":"Damiani","given":"Lucas Petri"},{"family":"Estenssoro","given":"Elisa"},{"family":"Dubin","given":"Arnaldo"},{"family":"Hurtado","given":"Javier"},{"family":"Friedman","given":"Gilberto"},{"family":"Castro","given":"Ricardo"},{"family":"Alegría","given":"Leyla"},{"family":"Teboul","given":"Jean-Louis"},{"family":"Cecconi","given":"Maurizio"},{"family":"Ferri","given":"Giorgio"},{"family":"Jibaja","given":"Manuel"},{"family":"Pairumani","given":"Ronald"},{"family":"Fernández","given":"Paula"},{"family":"Barahona","given":"Diego"},{"family":"Granda-Luna","given":"Vladimir"},{"family":"Cavalcanti","given":"Alexandre Biasi"},{"family":"Bakker","given":"Jan"},{"literal":"ANDROMEDA-SHOCK Investigators and the Latin America Intensive Care Network (LIVEN)"}],"issued":{"date-parts":[["2019",2,19]]}}},{"id":2256,"uris":["http://zotero.org/users/local/K07UGAsE/items/P42HK3HW"],"itemData":{"id":2256,"type":"article-journal","abstract":"BACKGROUND: A peripheral perfusion-targeted resuscitation during early septic shock has shown encouraging results. Capillary refill time, which has a prognostic value, was used. Adding accuracy and predictability on capillary refill time (CRT) measurement, if feasible, would benefit to peripheral perfusion-targeted resuscitation. We assessed whether a reduction of capillary refill time during passive leg raising (ΔCRT-PLR) predicted volume-induced peripheral perfusion improvement defined as a significant decrease of capillary refill time following volume expansion.\nMETHODS: Thirty-four patients with acute circulatory failure were selected. Haemodynamic variables, metabolic variables (PCO2gap), and four capillary refill time measurements were recorded before and during a passive leg raising test and after a 500-mL volume expansion over 20 min. Receiver operating characteristic curves were built, and areas under the curves were calculated (ROCAUC). Confidence intervals (CI) were performed using a bootstrap analysis. We recorded mortality at day 90.\nRESULTS: The least significant change in the capillary refill time was 25% [95% CI, 18-30]. We defined CRT responders as patients showing a reduction of at least 25% of capillary refill time after volume expansion. A decrease of 27% in ΔCRT-PLR predicted peripheral perfusion improvement with a sensitivity of 87% [95% CI, 73-100] and a specificity of 100% [95% CI, 74-100]. The ROCAUC of ΔCRT-PLR was 0.94 [95% CI, 0.87-1.0]. The ROCAUC of baseline capillary refill time was 0.73 [95% CI, 0.54-0.90] and of baseline PCO2gap was 0.79 [0.61-0.93]. Capillary refill time was significantly longer in non-survivors than in survivors at day 90.\nCONCLUSION: ΔCRT-PLR predicted peripheral perfusion response following volume expansion. This simple low-cost and non-invasive diagnostic method could be used in peripheral perfusion-targeted resuscitation protocols.\nTRIAL REGISTRATION: CPP Lyon Sud-Est II ANSM: 2014-A01034-43 Clinicaltrial.gov, NCT02248025 , registered 13th of September 2014.","container-title":"Critical Care (London, England)","DOI":"10.1186/s13054-019-2560-0","ISSN":"1466-609X","issue":"1","journalAbbreviation":"Crit Care","language":"eng","note":"PMID: 31420052\nPMCID: PMC6697974","page":"281","source":"PubMed","title":"Capillary refill time variation induced by passive leg raising predicts capillary refill time response to volume expansion","volume":"23","author":[{"family":"Jacquet-Lagrèze","given":"Matthias"},{"family":"Bouhamri","given":"Nourredine"},{"family":"Portran","given":"Philippe"},{"family":"Schweizer","given":"Rémi"},{"family":"Baudin","given":"Florent"},{"family":"Lilot","given":"Marc"},{"family":"Fornier","given":"William"},{"family":"Fellahi","given":"Jean-Luc"}],"issued":{"date-parts":[["2019"]],"season":"16"}}}],"schema":"https://github.com/citation-style-language/schema/raw/master/csl-citation.json"} </w:instrText>
      </w:r>
      <w:r>
        <w:rPr>
          <w:rFonts w:cstheme="minorHAnsi"/>
          <w:color w:val="333333"/>
          <w:lang w:val="en-CA"/>
        </w:rPr>
        <w:fldChar w:fldCharType="separate"/>
      </w:r>
      <w:r w:rsidR="00F02835" w:rsidRPr="00F02835">
        <w:rPr>
          <w:rFonts w:ascii="Calibri" w:hAnsi="Calibri" w:cs="Calibri"/>
          <w:szCs w:val="24"/>
          <w:lang w:val="en-US"/>
        </w:rPr>
        <w:t>[8–10]</w:t>
      </w:r>
      <w:r>
        <w:rPr>
          <w:rFonts w:cstheme="minorHAnsi"/>
          <w:color w:val="333333"/>
          <w:lang w:val="en-CA"/>
        </w:rPr>
        <w:fldChar w:fldCharType="end"/>
      </w:r>
    </w:p>
    <w:p w14:paraId="4FE49281" w14:textId="77777777" w:rsidR="00F02835" w:rsidRDefault="00F02835" w:rsidP="003F5674">
      <w:pPr>
        <w:pStyle w:val="Bibliographie"/>
        <w:rPr>
          <w:rFonts w:cstheme="minorHAnsi"/>
          <w:b/>
          <w:bCs/>
          <w:color w:val="333333"/>
          <w:lang w:val="en-CA"/>
        </w:rPr>
      </w:pPr>
    </w:p>
    <w:p w14:paraId="1B8147E8" w14:textId="57040299" w:rsidR="00F02835" w:rsidRPr="00F02835" w:rsidRDefault="00F02835" w:rsidP="003F5674">
      <w:pPr>
        <w:pStyle w:val="Bibliographie"/>
        <w:rPr>
          <w:rFonts w:cstheme="minorHAnsi"/>
          <w:b/>
          <w:bCs/>
          <w:color w:val="333333"/>
          <w:lang w:val="en-CA"/>
        </w:rPr>
      </w:pPr>
      <w:r w:rsidRPr="00F02835">
        <w:rPr>
          <w:rFonts w:cstheme="minorHAnsi"/>
          <w:b/>
          <w:bCs/>
          <w:color w:val="333333"/>
          <w:lang w:val="en-CA"/>
        </w:rPr>
        <w:t>References</w:t>
      </w:r>
    </w:p>
    <w:p w14:paraId="7A5934E1" w14:textId="77777777" w:rsidR="00F02835" w:rsidRPr="00F02835" w:rsidRDefault="003F5674" w:rsidP="00F02835">
      <w:pPr>
        <w:pStyle w:val="Bibliographie"/>
        <w:rPr>
          <w:rFonts w:ascii="Calibri" w:hAnsi="Calibri" w:cs="Calibri"/>
        </w:rPr>
      </w:pPr>
      <w:r>
        <w:rPr>
          <w:rFonts w:cstheme="minorHAnsi"/>
          <w:color w:val="333333"/>
          <w:lang w:val="en-CA"/>
        </w:rPr>
        <w:fldChar w:fldCharType="begin"/>
      </w:r>
      <w:r>
        <w:rPr>
          <w:rFonts w:cstheme="minorHAnsi"/>
          <w:color w:val="333333"/>
          <w:lang w:val="en-CA"/>
        </w:rPr>
        <w:instrText xml:space="preserve"> ADDIN ZOTERO_BIBL {"uncited":[],"omitted":[],"custom":[]} CSL_BIBLIOGRAPHY </w:instrText>
      </w:r>
      <w:r>
        <w:rPr>
          <w:rFonts w:cstheme="minorHAnsi"/>
          <w:color w:val="333333"/>
          <w:lang w:val="en-CA"/>
        </w:rPr>
        <w:fldChar w:fldCharType="separate"/>
      </w:r>
      <w:r w:rsidR="00F02835" w:rsidRPr="00F02835">
        <w:rPr>
          <w:rFonts w:ascii="Calibri" w:hAnsi="Calibri" w:cs="Calibri"/>
        </w:rPr>
        <w:t xml:space="preserve">1. Hernandez G, Boerma E, Dubin A, </w:t>
      </w:r>
      <w:proofErr w:type="spellStart"/>
      <w:r w:rsidR="00F02835" w:rsidRPr="00F02835">
        <w:rPr>
          <w:rFonts w:ascii="Calibri" w:hAnsi="Calibri" w:cs="Calibri"/>
        </w:rPr>
        <w:t>Pedreros</w:t>
      </w:r>
      <w:proofErr w:type="spellEnd"/>
      <w:r w:rsidR="00F02835" w:rsidRPr="00F02835">
        <w:rPr>
          <w:rFonts w:ascii="Calibri" w:hAnsi="Calibri" w:cs="Calibri"/>
        </w:rPr>
        <w:t xml:space="preserve"> C, Bruhn A, Koopmans M, et al. The relationship between microcirculatory flow abnormalities and systemic hemodynamic variables in septic shock patients. A multi-</w:t>
      </w:r>
      <w:proofErr w:type="spellStart"/>
      <w:r w:rsidR="00F02835" w:rsidRPr="00F02835">
        <w:rPr>
          <w:rFonts w:ascii="Calibri" w:hAnsi="Calibri" w:cs="Calibri"/>
        </w:rPr>
        <w:t>centre</w:t>
      </w:r>
      <w:proofErr w:type="spellEnd"/>
      <w:r w:rsidR="00F02835" w:rsidRPr="00F02835">
        <w:rPr>
          <w:rFonts w:ascii="Calibri" w:hAnsi="Calibri" w:cs="Calibri"/>
        </w:rPr>
        <w:t xml:space="preserve"> cross-sectional study [abstract]. Intensive Care Med. 2011;37:0341. </w:t>
      </w:r>
    </w:p>
    <w:p w14:paraId="4B4E975F" w14:textId="77777777" w:rsidR="00F02835" w:rsidRPr="00F02835" w:rsidRDefault="00F02835" w:rsidP="00F02835">
      <w:pPr>
        <w:pStyle w:val="Bibliographie"/>
        <w:rPr>
          <w:rFonts w:ascii="Calibri" w:hAnsi="Calibri" w:cs="Calibri"/>
        </w:rPr>
      </w:pPr>
      <w:r w:rsidRPr="00F02835">
        <w:rPr>
          <w:rFonts w:ascii="Calibri" w:hAnsi="Calibri" w:cs="Calibri"/>
        </w:rPr>
        <w:lastRenderedPageBreak/>
        <w:t xml:space="preserve">2. </w:t>
      </w:r>
      <w:proofErr w:type="spellStart"/>
      <w:r w:rsidRPr="00F02835">
        <w:rPr>
          <w:rFonts w:ascii="Calibri" w:hAnsi="Calibri" w:cs="Calibri"/>
        </w:rPr>
        <w:t>Schriger</w:t>
      </w:r>
      <w:proofErr w:type="spellEnd"/>
      <w:r w:rsidRPr="00F02835">
        <w:rPr>
          <w:rFonts w:ascii="Calibri" w:hAnsi="Calibri" w:cs="Calibri"/>
        </w:rPr>
        <w:t xml:space="preserve"> DL, </w:t>
      </w:r>
      <w:proofErr w:type="spellStart"/>
      <w:r w:rsidRPr="00F02835">
        <w:rPr>
          <w:rFonts w:ascii="Calibri" w:hAnsi="Calibri" w:cs="Calibri"/>
        </w:rPr>
        <w:t>Baraff</w:t>
      </w:r>
      <w:proofErr w:type="spellEnd"/>
      <w:r w:rsidRPr="00F02835">
        <w:rPr>
          <w:rFonts w:ascii="Calibri" w:hAnsi="Calibri" w:cs="Calibri"/>
        </w:rPr>
        <w:t xml:space="preserve"> L. Defining normal capillary refill: variation with age, sex, and temperature. Ann Emerg Med. 1988;17:932–5. </w:t>
      </w:r>
    </w:p>
    <w:p w14:paraId="2111E643" w14:textId="77777777" w:rsidR="00F02835" w:rsidRPr="00F02835" w:rsidRDefault="00F02835" w:rsidP="00F02835">
      <w:pPr>
        <w:pStyle w:val="Bibliographie"/>
        <w:rPr>
          <w:rFonts w:ascii="Calibri" w:hAnsi="Calibri" w:cs="Calibri"/>
        </w:rPr>
      </w:pPr>
      <w:r w:rsidRPr="00F02835">
        <w:rPr>
          <w:rFonts w:ascii="Calibri" w:hAnsi="Calibri" w:cs="Calibri"/>
        </w:rPr>
        <w:t xml:space="preserve">3. La Via L, Sanfilippo F, </w:t>
      </w:r>
      <w:proofErr w:type="spellStart"/>
      <w:r w:rsidRPr="00F02835">
        <w:rPr>
          <w:rFonts w:ascii="Calibri" w:hAnsi="Calibri" w:cs="Calibri"/>
        </w:rPr>
        <w:t>Continella</w:t>
      </w:r>
      <w:proofErr w:type="spellEnd"/>
      <w:r w:rsidRPr="00F02835">
        <w:rPr>
          <w:rFonts w:ascii="Calibri" w:hAnsi="Calibri" w:cs="Calibri"/>
        </w:rPr>
        <w:t xml:space="preserve"> C, Triolo T, Messina A, Robba C, et al. Agreement between Capillary Refill Time measured at Finger and Earlobe sites in different positions: a pilot prospective study on healthy volunteers. BMC </w:t>
      </w:r>
      <w:proofErr w:type="spellStart"/>
      <w:r w:rsidRPr="00F02835">
        <w:rPr>
          <w:rFonts w:ascii="Calibri" w:hAnsi="Calibri" w:cs="Calibri"/>
        </w:rPr>
        <w:t>Anesthesiol</w:t>
      </w:r>
      <w:proofErr w:type="spellEnd"/>
      <w:r w:rsidRPr="00F02835">
        <w:rPr>
          <w:rFonts w:ascii="Calibri" w:hAnsi="Calibri" w:cs="Calibri"/>
        </w:rPr>
        <w:t xml:space="preserve">. 2023;23:30. </w:t>
      </w:r>
    </w:p>
    <w:p w14:paraId="46BB6E82" w14:textId="77777777" w:rsidR="00F02835" w:rsidRPr="00F02835" w:rsidRDefault="00F02835" w:rsidP="00F02835">
      <w:pPr>
        <w:pStyle w:val="Bibliographie"/>
        <w:rPr>
          <w:rFonts w:ascii="Calibri" w:hAnsi="Calibri" w:cs="Calibri"/>
        </w:rPr>
      </w:pPr>
      <w:r w:rsidRPr="00F02835">
        <w:rPr>
          <w:rFonts w:ascii="Calibri" w:hAnsi="Calibri" w:cs="Calibri"/>
        </w:rPr>
        <w:t xml:space="preserve">4. Gorelick MH, Shaw KN, Baker MD. Effect of ambient temperature on capillary refill in healthy children. Pediatrics. 1993;92:699–702. </w:t>
      </w:r>
    </w:p>
    <w:p w14:paraId="1F8B46B9" w14:textId="77777777" w:rsidR="00F02835" w:rsidRPr="00F02835" w:rsidRDefault="00F02835" w:rsidP="00F02835">
      <w:pPr>
        <w:pStyle w:val="Bibliographie"/>
        <w:rPr>
          <w:rFonts w:ascii="Calibri" w:hAnsi="Calibri" w:cs="Calibri"/>
        </w:rPr>
      </w:pPr>
      <w:r w:rsidRPr="00F02835">
        <w:rPr>
          <w:rFonts w:ascii="Calibri" w:hAnsi="Calibri" w:cs="Calibri"/>
        </w:rPr>
        <w:t xml:space="preserve">5. Anderson B, Kelly A-M, Kerr D, Clooney M, Jolley D. Impact of patient and environmental factors on capillary refill time in adults. Am J Emerg Med. 2008;26:62–5. </w:t>
      </w:r>
    </w:p>
    <w:p w14:paraId="3D24E459" w14:textId="77777777" w:rsidR="00F02835" w:rsidRPr="00F02835" w:rsidRDefault="00F02835" w:rsidP="00F02835">
      <w:pPr>
        <w:pStyle w:val="Bibliographie"/>
        <w:rPr>
          <w:rFonts w:ascii="Calibri" w:hAnsi="Calibri" w:cs="Calibri"/>
        </w:rPr>
      </w:pPr>
      <w:r w:rsidRPr="00F02835">
        <w:rPr>
          <w:rFonts w:ascii="Calibri" w:hAnsi="Calibri" w:cs="Calibri"/>
        </w:rPr>
        <w:t xml:space="preserve">6. Brown LH, Prasad NH, Whitley TW. Adverse lighting condition effects on the assessment of capillary refill. Am J Emerg Med. 1994;12:46–7. </w:t>
      </w:r>
    </w:p>
    <w:p w14:paraId="4B590C90" w14:textId="77777777" w:rsidR="00F02835" w:rsidRPr="00F02835" w:rsidRDefault="00F02835" w:rsidP="00F02835">
      <w:pPr>
        <w:pStyle w:val="Bibliographie"/>
        <w:rPr>
          <w:rFonts w:ascii="Calibri" w:hAnsi="Calibri" w:cs="Calibri"/>
        </w:rPr>
      </w:pPr>
      <w:r w:rsidRPr="00F02835">
        <w:rPr>
          <w:rFonts w:ascii="Calibri" w:hAnsi="Calibri" w:cs="Calibri"/>
        </w:rPr>
        <w:t xml:space="preserve">7. Kawaguchi R, Nakada T-A, Oshima T, Shinozaki M, </w:t>
      </w:r>
      <w:proofErr w:type="spellStart"/>
      <w:r w:rsidRPr="00F02835">
        <w:rPr>
          <w:rFonts w:ascii="Calibri" w:hAnsi="Calibri" w:cs="Calibri"/>
        </w:rPr>
        <w:t>Nakaguchi</w:t>
      </w:r>
      <w:proofErr w:type="spellEnd"/>
      <w:r w:rsidRPr="00F02835">
        <w:rPr>
          <w:rFonts w:ascii="Calibri" w:hAnsi="Calibri" w:cs="Calibri"/>
        </w:rPr>
        <w:t xml:space="preserve"> T, </w:t>
      </w:r>
      <w:proofErr w:type="spellStart"/>
      <w:r w:rsidRPr="00F02835">
        <w:rPr>
          <w:rFonts w:ascii="Calibri" w:hAnsi="Calibri" w:cs="Calibri"/>
        </w:rPr>
        <w:t>Haneishi</w:t>
      </w:r>
      <w:proofErr w:type="spellEnd"/>
      <w:r w:rsidRPr="00F02835">
        <w:rPr>
          <w:rFonts w:ascii="Calibri" w:hAnsi="Calibri" w:cs="Calibri"/>
        </w:rPr>
        <w:t xml:space="preserve"> H, et al. Optimal pressing strength and time for capillary refilling time. Crit Care. 2019;23:4. </w:t>
      </w:r>
    </w:p>
    <w:p w14:paraId="3243CF2C" w14:textId="77777777" w:rsidR="00F02835" w:rsidRPr="00F02835" w:rsidRDefault="00F02835" w:rsidP="00F02835">
      <w:pPr>
        <w:pStyle w:val="Bibliographie"/>
        <w:rPr>
          <w:rFonts w:ascii="Calibri" w:hAnsi="Calibri" w:cs="Calibri"/>
        </w:rPr>
      </w:pPr>
      <w:r w:rsidRPr="00F02835">
        <w:rPr>
          <w:rFonts w:ascii="Calibri" w:hAnsi="Calibri" w:cs="Calibri"/>
        </w:rPr>
        <w:t xml:space="preserve">8. </w:t>
      </w:r>
      <w:proofErr w:type="spellStart"/>
      <w:r w:rsidRPr="00F02835">
        <w:rPr>
          <w:rFonts w:ascii="Calibri" w:hAnsi="Calibri" w:cs="Calibri"/>
        </w:rPr>
        <w:t>Ait-Oufella</w:t>
      </w:r>
      <w:proofErr w:type="spellEnd"/>
      <w:r w:rsidRPr="00F02835">
        <w:rPr>
          <w:rFonts w:ascii="Calibri" w:hAnsi="Calibri" w:cs="Calibri"/>
        </w:rPr>
        <w:t xml:space="preserve"> H, Bige N, </w:t>
      </w:r>
      <w:proofErr w:type="spellStart"/>
      <w:r w:rsidRPr="00F02835">
        <w:rPr>
          <w:rFonts w:ascii="Calibri" w:hAnsi="Calibri" w:cs="Calibri"/>
        </w:rPr>
        <w:t>Boelle</w:t>
      </w:r>
      <w:proofErr w:type="spellEnd"/>
      <w:r w:rsidRPr="00F02835">
        <w:rPr>
          <w:rFonts w:ascii="Calibri" w:hAnsi="Calibri" w:cs="Calibri"/>
        </w:rPr>
        <w:t xml:space="preserve"> PY, </w:t>
      </w:r>
      <w:proofErr w:type="spellStart"/>
      <w:r w:rsidRPr="00F02835">
        <w:rPr>
          <w:rFonts w:ascii="Calibri" w:hAnsi="Calibri" w:cs="Calibri"/>
        </w:rPr>
        <w:t>Pichereau</w:t>
      </w:r>
      <w:proofErr w:type="spellEnd"/>
      <w:r w:rsidRPr="00F02835">
        <w:rPr>
          <w:rFonts w:ascii="Calibri" w:hAnsi="Calibri" w:cs="Calibri"/>
        </w:rPr>
        <w:t xml:space="preserve"> C, Alves M, </w:t>
      </w:r>
      <w:proofErr w:type="spellStart"/>
      <w:r w:rsidRPr="00F02835">
        <w:rPr>
          <w:rFonts w:ascii="Calibri" w:hAnsi="Calibri" w:cs="Calibri"/>
        </w:rPr>
        <w:t>Bertinchamp</w:t>
      </w:r>
      <w:proofErr w:type="spellEnd"/>
      <w:r w:rsidRPr="00F02835">
        <w:rPr>
          <w:rFonts w:ascii="Calibri" w:hAnsi="Calibri" w:cs="Calibri"/>
        </w:rPr>
        <w:t xml:space="preserve"> R, et al. Capillary refill time exploration during septic shock. Intensive Care Med. 2014;40:958–64. </w:t>
      </w:r>
    </w:p>
    <w:p w14:paraId="6E6FA32C" w14:textId="77777777" w:rsidR="00F02835" w:rsidRPr="00F02835" w:rsidRDefault="00F02835" w:rsidP="00F02835">
      <w:pPr>
        <w:pStyle w:val="Bibliographie"/>
        <w:rPr>
          <w:rFonts w:ascii="Calibri" w:hAnsi="Calibri" w:cs="Calibri"/>
          <w:lang w:val="fr-FR"/>
        </w:rPr>
      </w:pPr>
      <w:r w:rsidRPr="00F02835">
        <w:rPr>
          <w:rFonts w:ascii="Calibri" w:hAnsi="Calibri" w:cs="Calibri"/>
        </w:rPr>
        <w:t>9. Hernández G, Ospina-</w:t>
      </w:r>
      <w:proofErr w:type="spellStart"/>
      <w:r w:rsidRPr="00F02835">
        <w:rPr>
          <w:rFonts w:ascii="Calibri" w:hAnsi="Calibri" w:cs="Calibri"/>
        </w:rPr>
        <w:t>Tascón</w:t>
      </w:r>
      <w:proofErr w:type="spellEnd"/>
      <w:r w:rsidRPr="00F02835">
        <w:rPr>
          <w:rFonts w:ascii="Calibri" w:hAnsi="Calibri" w:cs="Calibri"/>
        </w:rPr>
        <w:t xml:space="preserve"> GA, Damiani LP, </w:t>
      </w:r>
      <w:proofErr w:type="spellStart"/>
      <w:r w:rsidRPr="00F02835">
        <w:rPr>
          <w:rFonts w:ascii="Calibri" w:hAnsi="Calibri" w:cs="Calibri"/>
        </w:rPr>
        <w:t>Estenssoro</w:t>
      </w:r>
      <w:proofErr w:type="spellEnd"/>
      <w:r w:rsidRPr="00F02835">
        <w:rPr>
          <w:rFonts w:ascii="Calibri" w:hAnsi="Calibri" w:cs="Calibri"/>
        </w:rPr>
        <w:t xml:space="preserve"> E, Dubin A, Hurtado J, et al. Effect of a Resuscitation Strategy Targeting Peripheral Perfusion Status vs Serum Lactate Levels on 28-Day Mortality Among Patients With Septic Shock: The ANDROMEDA-SHOCK Randomized Clinical Trial. </w:t>
      </w:r>
      <w:r w:rsidRPr="00F02835">
        <w:rPr>
          <w:rFonts w:ascii="Calibri" w:hAnsi="Calibri" w:cs="Calibri"/>
          <w:lang w:val="fr-FR"/>
        </w:rPr>
        <w:t xml:space="preserve">JAMA. 2019;321:654–64. </w:t>
      </w:r>
    </w:p>
    <w:p w14:paraId="4BD3C72B" w14:textId="77777777" w:rsidR="00F02835" w:rsidRPr="00F02835" w:rsidRDefault="00F02835" w:rsidP="00F02835">
      <w:pPr>
        <w:pStyle w:val="Bibliographie"/>
        <w:rPr>
          <w:rFonts w:ascii="Calibri" w:hAnsi="Calibri" w:cs="Calibri"/>
        </w:rPr>
      </w:pPr>
      <w:r w:rsidRPr="00F02835">
        <w:rPr>
          <w:rFonts w:ascii="Calibri" w:hAnsi="Calibri" w:cs="Calibri"/>
          <w:lang w:val="fr-FR"/>
        </w:rPr>
        <w:t xml:space="preserve">10. Jacquet-Lagrèze M, </w:t>
      </w:r>
      <w:proofErr w:type="spellStart"/>
      <w:r w:rsidRPr="00F02835">
        <w:rPr>
          <w:rFonts w:ascii="Calibri" w:hAnsi="Calibri" w:cs="Calibri"/>
          <w:lang w:val="fr-FR"/>
        </w:rPr>
        <w:t>Bouhamri</w:t>
      </w:r>
      <w:proofErr w:type="spellEnd"/>
      <w:r w:rsidRPr="00F02835">
        <w:rPr>
          <w:rFonts w:ascii="Calibri" w:hAnsi="Calibri" w:cs="Calibri"/>
          <w:lang w:val="fr-FR"/>
        </w:rPr>
        <w:t xml:space="preserve"> N, </w:t>
      </w:r>
      <w:proofErr w:type="spellStart"/>
      <w:r w:rsidRPr="00F02835">
        <w:rPr>
          <w:rFonts w:ascii="Calibri" w:hAnsi="Calibri" w:cs="Calibri"/>
          <w:lang w:val="fr-FR"/>
        </w:rPr>
        <w:t>Portran</w:t>
      </w:r>
      <w:proofErr w:type="spellEnd"/>
      <w:r w:rsidRPr="00F02835">
        <w:rPr>
          <w:rFonts w:ascii="Calibri" w:hAnsi="Calibri" w:cs="Calibri"/>
          <w:lang w:val="fr-FR"/>
        </w:rPr>
        <w:t xml:space="preserve"> P, Schweizer R, Baudin F, </w:t>
      </w:r>
      <w:proofErr w:type="spellStart"/>
      <w:r w:rsidRPr="00F02835">
        <w:rPr>
          <w:rFonts w:ascii="Calibri" w:hAnsi="Calibri" w:cs="Calibri"/>
          <w:lang w:val="fr-FR"/>
        </w:rPr>
        <w:t>Lilot</w:t>
      </w:r>
      <w:proofErr w:type="spellEnd"/>
      <w:r w:rsidRPr="00F02835">
        <w:rPr>
          <w:rFonts w:ascii="Calibri" w:hAnsi="Calibri" w:cs="Calibri"/>
          <w:lang w:val="fr-FR"/>
        </w:rPr>
        <w:t xml:space="preserve"> M, et al. </w:t>
      </w:r>
      <w:r w:rsidRPr="00F02835">
        <w:rPr>
          <w:rFonts w:ascii="Calibri" w:hAnsi="Calibri" w:cs="Calibri"/>
        </w:rPr>
        <w:t xml:space="preserve">Capillary refill time variation induced by passive leg raising predicts capillary refill time response to volume expansion. Crit Care. 2019;23:281. </w:t>
      </w:r>
    </w:p>
    <w:p w14:paraId="6C40A79D" w14:textId="2C7A6743" w:rsidR="003F5674" w:rsidRPr="00FF60C8" w:rsidRDefault="003F5674" w:rsidP="003F5674">
      <w:pPr>
        <w:pStyle w:val="Paragraphedeliste"/>
        <w:numPr>
          <w:ilvl w:val="0"/>
          <w:numId w:val="1"/>
        </w:numPr>
        <w:spacing w:after="0" w:line="240" w:lineRule="auto"/>
        <w:jc w:val="both"/>
        <w:rPr>
          <w:rFonts w:eastAsia="Times New Roman" w:cstheme="minorHAnsi"/>
          <w:color w:val="333333"/>
          <w:sz w:val="24"/>
          <w:szCs w:val="24"/>
          <w:lang w:val="en-CA" w:eastAsia="fr-FR"/>
        </w:rPr>
      </w:pPr>
      <w:r>
        <w:rPr>
          <w:rFonts w:cstheme="minorHAnsi"/>
          <w:color w:val="333333"/>
          <w:lang w:val="en-CA"/>
        </w:rPr>
        <w:fldChar w:fldCharType="end"/>
      </w:r>
      <w:r w:rsidRPr="00FF60C8">
        <w:rPr>
          <w:rFonts w:cstheme="minorHAnsi"/>
          <w:color w:val="333333"/>
          <w:lang w:val="en-CA"/>
        </w:rPr>
        <w:t>rage at least two measurements.</w:t>
      </w:r>
      <w:r>
        <w:rPr>
          <w:rFonts w:cstheme="minorHAnsi"/>
          <w:color w:val="333333"/>
          <w:lang w:val="en-CA"/>
        </w:rPr>
        <w:fldChar w:fldCharType="begin"/>
      </w:r>
      <w:r w:rsidR="00F02835">
        <w:rPr>
          <w:rFonts w:cstheme="minorHAnsi"/>
          <w:color w:val="333333"/>
          <w:lang w:val="en-CA"/>
        </w:rPr>
        <w:instrText xml:space="preserve"> ADDIN ZOTERO_ITEM CSL_CITATION {"citationID":"gQT9kU6a","properties":{"formattedCitation":"[8\\uc0\\u8211{}10]","plainCitation":"[8–10]","noteIndex":0},"citationItems":[{"id":1369,"uris":["http://zotero.org/users/local/K07UGAsE/items/SHUW7NXE"],"itemData":{"id":1369,"type":"article-journal","container-title":"Intensive Care Med.","DOI":"10.1007/s00134-014-3326-4","ISSN":"0342-4642, 1432-1238","issue":"7","language":"en","page":"958-964","source":"CrossRef","title":"Capillary refill time exploration during septic shock","volume":"40","author":[{"family":"Ait-Oufella","given":"H."},{"family":"Bige","given":"N."},{"family":"Boelle","given":"P. Y."},{"family":"Pichereau","given":"C."},{"family":"Alves","given":"M."},{"family":"Bertinchamp","given":"R."},{"family":"Baudel","given":"J. L."},{"family":"Galbois","given":"A."},{"family":"Maury","given":"E."},{"family":"Guidet","given":"B."}],"issued":{"date-parts":[["2014",7]]}}},{"id":1810,"uris":["http://zotero.org/users/local/K07UGAsE/items/G8D3LYID"],"itemData":{"id":1810,"type":"article-journal","abstract":"Importance: Abnormal peripheral perfusion after septic shock resuscitation has been associated with organ dysfunction and mortality. The potential role of the clinical assessment of peripheral perfusion as a target during resuscitation in early septic shock has not been established.\nObjective: To determine if a peripheral perfusion-targeted resuscitation during early septic shock in adults is more effective than a lactate level-targeted resuscitation for reducing mortality.\nDesign, Setting, and Participants: Multicenter, randomized trial conducted at 28 intensive care units in 5 countries. Four-hundred twenty-four patients with septic shock were included between March 2017 and March 2018. The last date of follow-up was June 12, 2018.\nInterventions: Patients were randomized to a step-by-step resuscitation protocol aimed at either normalizing capillary refill time (n = 212) or normalizing or decreasing lactate levels at rates greater than 20% per 2 hours (n = 212), during an 8-hour intervention period.\nMain Outcomes and Measures: The primary outcome was all-cause mortality at 28 days. Secondary outcomes were organ dysfunction at 72 hours after randomization, as assessed by Sequential Organ Failure Assessment (SOFA) score (range, 0 [best] to 24 [worst]); death within 90 days; mechanical ventilation-, renal replacement therapy-, and vasopressor-free days within 28 days; intensive care unit and hospital length of stay.\nResults: Among 424 patients randomized (mean age, 63 years; 226 [53%] women), 416 (98%) completed the trial. By day 28, 74 patients (34.9%) in the peripheral perfusion group and 92 patients (43.4%) in the lactate group had died (hazard ratio, 0.75 [95% CI, 0.55 to 1.02]; P = .06; risk difference, -8.5% [95% CI, -18.2% to 1.2%]). Peripheral perfusion-targeted resuscitation was associated with less organ dysfunction at 72 hours (mean SOFA score, 5.6 [SD, 4.3] vs 6.6 [SD, 4.7]; mean difference, -1.00 [95% CI, -1.97 to -0.02]; P = .045). There were no significant differences in the other 6 secondary outcomes. No protocol-related serious adverse reactions were confirmed.\nConclusions and Relevance: Among patients with septic shock, a resuscitation strategy targeting normalization of capillary refill time, compared with a strategy targeting serum lactate levels, did not reduce all-cause 28-day mortality.\nTrial Registration: ClinicalTrials.gov Identifier: NCT03078712.","container-title":"JAMA","DOI":"10.1001/jama.2019.0071","ISSN":"1538-3598","issue":"7","journalAbbreviation":"JAMA","language":"eng","note":"PMID: 30772908","page":"654-664","source":"PubMed","title":"Effect of a Resuscitation Strategy Targeting Peripheral Perfusion Status vs Serum Lactate Levels on 28-Day Mortality Among Patients With Septic Shock: The ANDROMEDA-SHOCK Randomized Clinical Trial","title-short":"Effect of a Resuscitation Strategy Targeting Peripheral Perfusion Status vs Serum Lactate Levels on 28-Day Mortality Among Patients With Septic Shock","volume":"321","author":[{"family":"Hernández","given":"Glenn"},{"family":"Ospina-Tascón","given":"Gustavo A."},{"family":"Damiani","given":"Lucas Petri"},{"family":"Estenssoro","given":"Elisa"},{"family":"Dubin","given":"Arnaldo"},{"family":"Hurtado","given":"Javier"},{"family":"Friedman","given":"Gilberto"},{"family":"Castro","given":"Ricardo"},{"family":"Alegría","given":"Leyla"},{"family":"Teboul","given":"Jean-Louis"},{"family":"Cecconi","given":"Maurizio"},{"family":"Ferri","given":"Giorgio"},{"family":"Jibaja","given":"Manuel"},{"family":"Pairumani","given":"Ronald"},{"family":"Fernández","given":"Paula"},{"family":"Barahona","given":"Diego"},{"family":"Granda-Luna","given":"Vladimir"},{"family":"Cavalcanti","given":"Alexandre Biasi"},{"family":"Bakker","given":"Jan"},{"literal":"ANDROMEDA-SHOCK Investigators and the Latin America Intensive Care Network (LIVEN)"}],"issued":{"date-parts":[["2019",2,19]]}}},{"id":2256,"uris":["http://zotero.org/users/local/K07UGAsE/items/P42HK3HW"],"itemData":{"id":2256,"type":"article-journal","abstract":"BACKGROUND: A peripheral perfusion-targeted resuscitation during early septic shock has shown encouraging results. Capillary refill time, which has a prognostic value, was used. Adding accuracy and predictability on capillary refill time (CRT) measurement, if feasible, would benefit to peripheral perfusion-targeted resuscitation. We assessed whether a reduction of capillary refill time during passive leg raising (ΔCRT-PLR) predicted volume-induced peripheral perfusion improvement defined as a significant decrease of capillary refill time following volume expansion.\nMETHODS: Thirty-four patients with acute circulatory failure were selected. Haemodynamic variables, metabolic variables (PCO2gap), and four capillary refill time measurements were recorded before and during a passive leg raising test and after a 500-mL volume expansion over 20 min. Receiver operating characteristic curves were built, and areas under the curves were calculated (ROCAUC). Confidence intervals (CI) were performed using a bootstrap analysis. We recorded mortality at day 90.\nRESULTS: The least significant change in the capillary refill time was 25% [95% CI, 18-30]. We defined CRT responders as patients showing a reduction of at least 25% of capillary refill time after volume expansion. A decrease of 27% in ΔCRT-PLR predicted peripheral perfusion improvement with a sensitivity of 87% [95% CI, 73-100] and a specificity of 100% [95% CI, 74-100]. The ROCAUC of ΔCRT-PLR was 0.94 [95% CI, 0.87-1.0]. The ROCAUC of baseline capillary refill time was 0.73 [95% CI, 0.54-0.90] and of baseline PCO2gap was 0.79 [0.61-0.93]. Capillary refill time was significantly longer in non-survivors than in survivors at day 90.\nCONCLUSION: ΔCRT-PLR predicted peripheral perfusion response following volume expansion. This simple low-cost and non-invasive diagnostic method could be used in peripheral perfusion-targeted resuscitation protocols.\nTRIAL REGISTRATION: CPP Lyon Sud-Est II ANSM: 2014-A01034-43 Clinicaltrial.gov, NCT02248025 , registered 13th of September 2014.","container-title":"Critical Care (London, England)","DOI":"10.1186/s13054-019-2560-0","ISSN":"1466-609X","issue":"1","journalAbbreviation":"Crit Care","language":"eng","note":"PMID: 31420052\nPMCID: PMC6697974","page":"281","source":"PubMed","title":"Capillary refill time variation induced by passive leg raising predicts capillary refill time response to volume expansion","volume":"23","author":[{"family":"Jacquet-Lagrèze","given":"Matthias"},{"family":"Bouhamri","given":"Nourredine"},{"family":"Portran","given":"Philippe"},{"family":"Schweizer","given":"Rémi"},{"family":"Baudin","given":"Florent"},{"family":"Lilot","given":"Marc"},{"family":"Fornier","given":"William"},{"family":"Fellahi","given":"Jean-Luc"}],"issued":{"date-parts":[["2019"]],"season":"16"}}}],"schema":"https://github.com/citation-style-language/schema/raw/master/csl-citation.json"} </w:instrText>
      </w:r>
      <w:r>
        <w:rPr>
          <w:rFonts w:cstheme="minorHAnsi"/>
          <w:color w:val="333333"/>
          <w:lang w:val="en-CA"/>
        </w:rPr>
        <w:fldChar w:fldCharType="separate"/>
      </w:r>
      <w:r w:rsidR="00F02835" w:rsidRPr="00F02835">
        <w:rPr>
          <w:rFonts w:ascii="Calibri" w:hAnsi="Calibri" w:cs="Calibri"/>
          <w:szCs w:val="24"/>
        </w:rPr>
        <w:t>[8–10]</w:t>
      </w:r>
      <w:r>
        <w:rPr>
          <w:rFonts w:cstheme="minorHAnsi"/>
          <w:color w:val="333333"/>
          <w:lang w:val="en-CA"/>
        </w:rPr>
        <w:fldChar w:fldCharType="end"/>
      </w:r>
      <w:r w:rsidRPr="00FF60C8">
        <w:rPr>
          <w:rFonts w:ascii="Times New Roman" w:hAnsi="Times New Roman" w:cs="Times New Roman"/>
          <w:b/>
          <w:bCs/>
          <w:lang w:val="en-US"/>
        </w:rPr>
        <w:br w:type="page"/>
      </w:r>
    </w:p>
    <w:p w14:paraId="3913AE11" w14:textId="77777777" w:rsidR="006C5967" w:rsidRPr="003F5674" w:rsidRDefault="006C5967">
      <w:pPr>
        <w:rPr>
          <w:lang w:val="en-CA"/>
        </w:rPr>
      </w:pPr>
    </w:p>
    <w:sectPr w:rsidR="006C5967" w:rsidRPr="003F5674">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166031"/>
    <w:multiLevelType w:val="hybridMultilevel"/>
    <w:tmpl w:val="E0128C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4DD46CB"/>
    <w:multiLevelType w:val="hybridMultilevel"/>
    <w:tmpl w:val="2DEE4D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69320661">
    <w:abstractNumId w:val="1"/>
  </w:num>
  <w:num w:numId="2" w16cid:durableId="19256497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5967"/>
    <w:rsid w:val="003F5674"/>
    <w:rsid w:val="006C5967"/>
    <w:rsid w:val="00F028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46330F"/>
  <w15:chartTrackingRefBased/>
  <w15:docId w15:val="{1E3F776D-603B-4102-A667-A6E6929604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3F5674"/>
    <w:pPr>
      <w:ind w:left="720"/>
      <w:contextualSpacing/>
    </w:pPr>
    <w:rPr>
      <w:kern w:val="0"/>
      <w:lang w:val="fr-FR"/>
      <w14:ligatures w14:val="none"/>
    </w:rPr>
  </w:style>
  <w:style w:type="paragraph" w:styleId="Bibliographie">
    <w:name w:val="Bibliography"/>
    <w:basedOn w:val="Normal"/>
    <w:next w:val="Normal"/>
    <w:uiPriority w:val="37"/>
    <w:unhideWhenUsed/>
    <w:rsid w:val="003F5674"/>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3</Pages>
  <Words>7256</Words>
  <Characters>41360</Characters>
  <Application>Microsoft Office Word</Application>
  <DocSecurity>0</DocSecurity>
  <Lines>344</Lines>
  <Paragraphs>9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8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as Jacquet-Lagrèze</dc:creator>
  <cp:keywords/>
  <dc:description/>
  <cp:lastModifiedBy>Matthias Jacquet-Lagrèze</cp:lastModifiedBy>
  <cp:revision>2</cp:revision>
  <dcterms:created xsi:type="dcterms:W3CDTF">2023-10-17T22:22:00Z</dcterms:created>
  <dcterms:modified xsi:type="dcterms:W3CDTF">2023-10-17T2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QNms2oC4"/&gt;&lt;style id="http://www.zotero.org/styles/critical-care" hasBibliography="1" bibliographyStyleHasBeenSet="1"/&gt;&lt;prefs&gt;&lt;pref name="fieldType" value="Field"/&gt;&lt;/prefs&gt;&lt;/data&gt;</vt:lpwstr>
  </property>
</Properties>
</file>